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5991" w14:textId="0E34DAAF" w:rsidR="008C6C2D" w:rsidRDefault="008C6C2D" w:rsidP="008C6C2D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67B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9A9">
        <w:rPr>
          <w:rFonts w:ascii="Times New Roman" w:hAnsi="Times New Roman" w:cs="Times New Roman"/>
          <w:b/>
          <w:sz w:val="24"/>
          <w:szCs w:val="24"/>
        </w:rPr>
        <w:t>2</w:t>
      </w:r>
      <w:r w:rsidRPr="00367B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12B2">
        <w:rPr>
          <w:rFonts w:ascii="Times New Roman" w:hAnsi="Times New Roman" w:cs="Times New Roman"/>
          <w:b/>
          <w:sz w:val="24"/>
          <w:szCs w:val="24"/>
        </w:rPr>
        <w:t>Unadjusted</w:t>
      </w:r>
      <w:r>
        <w:rPr>
          <w:rFonts w:ascii="Times New Roman" w:hAnsi="Times New Roman" w:cs="Times New Roman"/>
          <w:b/>
          <w:sz w:val="24"/>
          <w:szCs w:val="24"/>
        </w:rPr>
        <w:t xml:space="preserve"> and f</w:t>
      </w:r>
      <w:r w:rsidRPr="00C012B2">
        <w:rPr>
          <w:rFonts w:ascii="Times New Roman" w:hAnsi="Times New Roman" w:cs="Times New Roman"/>
          <w:b/>
          <w:sz w:val="24"/>
          <w:szCs w:val="24"/>
        </w:rPr>
        <w:t>ully</w:t>
      </w:r>
      <w:r w:rsidR="00430B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12B2">
        <w:rPr>
          <w:rFonts w:ascii="Times New Roman" w:hAnsi="Times New Roman" w:cs="Times New Roman"/>
          <w:b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b/>
          <w:sz w:val="24"/>
          <w:szCs w:val="24"/>
        </w:rPr>
        <w:t>differences in physical</w:t>
      </w:r>
      <w:r w:rsidRPr="00367B91">
        <w:rPr>
          <w:rFonts w:ascii="Times New Roman" w:hAnsi="Times New Roman" w:cs="Times New Roman"/>
          <w:b/>
          <w:sz w:val="24"/>
          <w:szCs w:val="24"/>
        </w:rPr>
        <w:t xml:space="preserve"> performance </w:t>
      </w:r>
      <w:r>
        <w:rPr>
          <w:rFonts w:ascii="Times New Roman" w:hAnsi="Times New Roman" w:cs="Times New Roman"/>
          <w:b/>
          <w:sz w:val="24"/>
          <w:szCs w:val="24"/>
        </w:rPr>
        <w:t>tests between cognitive</w:t>
      </w:r>
      <w:r w:rsidR="00701845">
        <w:rPr>
          <w:rFonts w:ascii="Times New Roman" w:hAnsi="Times New Roman" w:cs="Times New Roman"/>
          <w:b/>
          <w:sz w:val="24"/>
          <w:szCs w:val="24"/>
        </w:rPr>
        <w:t>ly</w:t>
      </w:r>
      <w:r w:rsidR="00030E81">
        <w:rPr>
          <w:rFonts w:ascii="Times New Roman" w:hAnsi="Times New Roman" w:cs="Times New Roman"/>
          <w:b/>
          <w:sz w:val="24"/>
          <w:szCs w:val="24"/>
        </w:rPr>
        <w:t xml:space="preserve"> normal</w:t>
      </w:r>
      <w:r>
        <w:rPr>
          <w:rFonts w:ascii="Times New Roman" w:hAnsi="Times New Roman" w:cs="Times New Roman"/>
          <w:b/>
          <w:sz w:val="24"/>
          <w:szCs w:val="24"/>
        </w:rPr>
        <w:t xml:space="preserve"> and mild cognitive impairment</w:t>
      </w:r>
    </w:p>
    <w:tbl>
      <w:tblPr>
        <w:tblStyle w:val="TableGrid"/>
        <w:tblW w:w="4973" w:type="pct"/>
        <w:tblLook w:val="04A0" w:firstRow="1" w:lastRow="0" w:firstColumn="1" w:lastColumn="0" w:noHBand="0" w:noVBand="1"/>
      </w:tblPr>
      <w:tblGrid>
        <w:gridCol w:w="1689"/>
        <w:gridCol w:w="1310"/>
        <w:gridCol w:w="2460"/>
        <w:gridCol w:w="1015"/>
        <w:gridCol w:w="897"/>
        <w:gridCol w:w="2293"/>
        <w:gridCol w:w="830"/>
        <w:gridCol w:w="897"/>
        <w:gridCol w:w="2164"/>
        <w:gridCol w:w="854"/>
        <w:gridCol w:w="896"/>
      </w:tblGrid>
      <w:tr w:rsidR="008C6C2D" w14:paraId="2D553B2F" w14:textId="77777777" w:rsidTr="0086075F">
        <w:trPr>
          <w:trHeight w:val="341"/>
        </w:trPr>
        <w:tc>
          <w:tcPr>
            <w:tcW w:w="552" w:type="pct"/>
            <w:vMerge w:val="restart"/>
          </w:tcPr>
          <w:p w14:paraId="7C3AC65F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Cognitive status /gait tests</w:t>
            </w:r>
          </w:p>
        </w:tc>
        <w:tc>
          <w:tcPr>
            <w:tcW w:w="428" w:type="pct"/>
            <w:vMerge w:val="restart"/>
          </w:tcPr>
          <w:p w14:paraId="75D91B47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428" w:type="pct"/>
            <w:gridSpan w:val="3"/>
          </w:tcPr>
          <w:p w14:paraId="24F85ADF" w14:textId="77777777" w:rsidR="008C6C2D" w:rsidRPr="000B23C0" w:rsidRDefault="008C6C2D" w:rsidP="00A95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TUG</w:t>
            </w:r>
          </w:p>
        </w:tc>
        <w:tc>
          <w:tcPr>
            <w:tcW w:w="1313" w:type="pct"/>
            <w:gridSpan w:val="3"/>
          </w:tcPr>
          <w:p w14:paraId="66C2DC06" w14:textId="77777777" w:rsidR="008C6C2D" w:rsidRPr="000B23C0" w:rsidRDefault="008C6C2D" w:rsidP="00A95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FGS</w:t>
            </w:r>
          </w:p>
        </w:tc>
        <w:tc>
          <w:tcPr>
            <w:tcW w:w="1278" w:type="pct"/>
            <w:gridSpan w:val="3"/>
          </w:tcPr>
          <w:p w14:paraId="5C7FC92A" w14:textId="77777777" w:rsidR="008C6C2D" w:rsidRPr="000B23C0" w:rsidRDefault="008C6C2D" w:rsidP="00A95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30s-CST</w:t>
            </w:r>
          </w:p>
        </w:tc>
      </w:tr>
      <w:tr w:rsidR="008C6C2D" w:rsidRPr="00593F35" w14:paraId="6BDF07B7" w14:textId="77777777" w:rsidTr="00152A41">
        <w:tc>
          <w:tcPr>
            <w:tcW w:w="552" w:type="pct"/>
            <w:vMerge/>
          </w:tcPr>
          <w:p w14:paraId="39CC3545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vMerge/>
          </w:tcPr>
          <w:p w14:paraId="6A245E92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104D0453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5AB8C3C" w14:textId="77777777" w:rsidR="008C6C2D" w:rsidRPr="000B23C0" w:rsidRDefault="008C6C2D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512FE0D1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0B23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34D0980E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41661AAA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0519D3D6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0B23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AE077AE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205C3E3B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0DCC261E" w14:textId="77777777" w:rsidR="008C6C2D" w:rsidRPr="000B23C0" w:rsidRDefault="008C6C2D" w:rsidP="00A958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0B23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86075F" w14:paraId="57FA5EFF" w14:textId="77777777" w:rsidTr="00172B71">
        <w:tc>
          <w:tcPr>
            <w:tcW w:w="552" w:type="pct"/>
            <w:vMerge w:val="restart"/>
          </w:tcPr>
          <w:p w14:paraId="6637E7DF" w14:textId="5750EF17" w:rsidR="0086075F" w:rsidRPr="000B23C0" w:rsidRDefault="0086075F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Cognitive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075F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r w:rsidR="00701845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86075F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86075F">
              <w:rPr>
                <w:rFonts w:ascii="Times New Roman" w:hAnsi="Times New Roman" w:cs="Times New Roman"/>
                <w:sz w:val="24"/>
                <w:szCs w:val="24"/>
              </w:rPr>
              <w:t>mild cognitive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8" w:type="pct"/>
          </w:tcPr>
          <w:p w14:paraId="09C7418A" w14:textId="77777777" w:rsidR="0086075F" w:rsidRPr="000B23C0" w:rsidRDefault="0086075F" w:rsidP="00A06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9F159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 (0.133 to 0.982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CAF3C" w14:textId="77777777" w:rsidR="0086075F" w:rsidRPr="00F9505F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B6AB6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9A0C2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 (-0.066 to 0.275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907BF" w14:textId="77777777" w:rsidR="0086075F" w:rsidRPr="000B23C0" w:rsidRDefault="00860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AF8FE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CA25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0.71 (-1.495 to 0.075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A4D1" w14:textId="77777777" w:rsidR="0086075F" w:rsidRPr="000B23C0" w:rsidRDefault="00860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B952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04</w:t>
            </w:r>
          </w:p>
        </w:tc>
      </w:tr>
      <w:tr w:rsidR="0086075F" w14:paraId="6D46F9C9" w14:textId="77777777" w:rsidTr="00172B71">
        <w:tc>
          <w:tcPr>
            <w:tcW w:w="552" w:type="pct"/>
            <w:vMerge/>
          </w:tcPr>
          <w:p w14:paraId="3B1B3F2B" w14:textId="77777777" w:rsidR="0086075F" w:rsidRPr="000B23C0" w:rsidRDefault="0086075F" w:rsidP="00A95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1F5328FE" w14:textId="77777777" w:rsidR="0086075F" w:rsidRPr="000B23C0" w:rsidRDefault="0086075F" w:rsidP="00A06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23C0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85FFB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 (-0.027 to 0.717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6F381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8751A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14D18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 (-0.116 to 0.187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78C13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5A67E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17B3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0.46 (-1.194 to 0.274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0565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C597" w14:textId="77777777" w:rsidR="0086075F" w:rsidRPr="000B23C0" w:rsidRDefault="00860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3C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</w:tbl>
    <w:p w14:paraId="56E97C3E" w14:textId="04895427" w:rsidR="008C6C2D" w:rsidRPr="0064297F" w:rsidRDefault="008C6C2D" w:rsidP="008C6C2D">
      <w:pPr>
        <w:rPr>
          <w:sz w:val="20"/>
          <w:szCs w:val="20"/>
        </w:rPr>
      </w:pPr>
      <w:r w:rsidRPr="0064297F">
        <w:rPr>
          <w:sz w:val="20"/>
          <w:szCs w:val="20"/>
        </w:rPr>
        <w:t xml:space="preserve">Notes: </w:t>
      </w:r>
      <w:r>
        <w:rPr>
          <w:sz w:val="20"/>
          <w:szCs w:val="20"/>
        </w:rPr>
        <w:t xml:space="preserve">MMSE=mini-mental state examination; </w:t>
      </w:r>
      <w:r w:rsidRPr="002E627D">
        <w:rPr>
          <w:sz w:val="20"/>
          <w:szCs w:val="20"/>
        </w:rPr>
        <w:t>TUG=</w:t>
      </w:r>
      <w:r w:rsidRPr="009915A3">
        <w:rPr>
          <w:sz w:val="20"/>
          <w:szCs w:val="20"/>
        </w:rPr>
        <w:t>timed up and go</w:t>
      </w:r>
      <w:r>
        <w:rPr>
          <w:sz w:val="20"/>
          <w:szCs w:val="20"/>
        </w:rPr>
        <w:t xml:space="preserve"> test</w:t>
      </w:r>
      <w:r w:rsidRPr="0064297F">
        <w:rPr>
          <w:sz w:val="20"/>
          <w:szCs w:val="20"/>
        </w:rPr>
        <w:t xml:space="preserve">; </w:t>
      </w:r>
      <w:r>
        <w:rPr>
          <w:sz w:val="20"/>
          <w:szCs w:val="20"/>
        </w:rPr>
        <w:t>FGS=</w:t>
      </w:r>
      <w:r w:rsidRPr="009915A3">
        <w:rPr>
          <w:sz w:val="20"/>
          <w:szCs w:val="20"/>
        </w:rPr>
        <w:t>fast gait speed</w:t>
      </w:r>
      <w:r>
        <w:rPr>
          <w:sz w:val="20"/>
          <w:szCs w:val="20"/>
        </w:rPr>
        <w:t xml:space="preserve">; </w:t>
      </w:r>
      <w:r w:rsidRPr="009915A3">
        <w:rPr>
          <w:sz w:val="20"/>
          <w:szCs w:val="20"/>
        </w:rPr>
        <w:t>30</w:t>
      </w:r>
      <w:r>
        <w:rPr>
          <w:sz w:val="20"/>
          <w:szCs w:val="20"/>
        </w:rPr>
        <w:t>s</w:t>
      </w:r>
      <w:r w:rsidRPr="009915A3">
        <w:rPr>
          <w:sz w:val="20"/>
          <w:szCs w:val="20"/>
        </w:rPr>
        <w:t>-CST</w:t>
      </w:r>
      <w:r>
        <w:rPr>
          <w:sz w:val="20"/>
          <w:szCs w:val="20"/>
        </w:rPr>
        <w:t>=</w:t>
      </w:r>
      <w:r w:rsidRPr="009915A3">
        <w:rPr>
          <w:sz w:val="20"/>
          <w:szCs w:val="20"/>
        </w:rPr>
        <w:t>30-second chair stand test</w:t>
      </w:r>
      <w:r>
        <w:rPr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β</w:t>
      </w:r>
      <w:r>
        <w:rPr>
          <w:sz w:val="20"/>
          <w:szCs w:val="20"/>
        </w:rPr>
        <w:t xml:space="preserve">=unstandardized beta-coefficient; </w:t>
      </w:r>
      <w:r w:rsidRPr="0064297F">
        <w:rPr>
          <w:sz w:val="20"/>
          <w:szCs w:val="20"/>
        </w:rPr>
        <w:t>95% CI=95% confidence interval</w:t>
      </w:r>
      <w:r>
        <w:rPr>
          <w:sz w:val="20"/>
          <w:szCs w:val="20"/>
        </w:rPr>
        <w:t>;</w:t>
      </w:r>
      <w:r w:rsidRPr="0064297F">
        <w:rPr>
          <w:sz w:val="20"/>
          <w:szCs w:val="20"/>
        </w:rPr>
        <w:t xml:space="preserve"> Bold text indicates </w:t>
      </w:r>
      <w:r w:rsidRPr="00432400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approximate 0.05</w:t>
      </w:r>
      <w:r w:rsidRPr="0064297F">
        <w:rPr>
          <w:sz w:val="20"/>
          <w:szCs w:val="20"/>
        </w:rPr>
        <w:t xml:space="preserve">, </w:t>
      </w:r>
      <w:r w:rsidRPr="0064297F">
        <w:rPr>
          <w:b/>
          <w:sz w:val="20"/>
          <w:szCs w:val="20"/>
        </w:rPr>
        <w:t>*</w:t>
      </w:r>
      <w:r w:rsidRPr="0064297F">
        <w:rPr>
          <w:sz w:val="20"/>
          <w:szCs w:val="20"/>
        </w:rPr>
        <w:t xml:space="preserve"> indicates </w:t>
      </w:r>
      <w:r w:rsidRPr="00432400">
        <w:rPr>
          <w:i/>
          <w:iCs/>
          <w:sz w:val="20"/>
          <w:szCs w:val="20"/>
        </w:rPr>
        <w:t>p</w:t>
      </w:r>
      <w:r w:rsidRPr="0064297F">
        <w:rPr>
          <w:sz w:val="20"/>
          <w:szCs w:val="20"/>
        </w:rPr>
        <w:t>&lt;0.05</w:t>
      </w:r>
      <w:r>
        <w:rPr>
          <w:sz w:val="20"/>
          <w:szCs w:val="20"/>
        </w:rPr>
        <w:t>. Reference group was the cognitively healthy group.</w:t>
      </w:r>
    </w:p>
    <w:p w14:paraId="565049D6" w14:textId="77777777" w:rsidR="008C6C2D" w:rsidRPr="0064297F" w:rsidRDefault="008C6C2D" w:rsidP="008C6C2D">
      <w:pPr>
        <w:rPr>
          <w:sz w:val="20"/>
          <w:szCs w:val="20"/>
        </w:rPr>
      </w:pPr>
      <w:r w:rsidRPr="00704DE3">
        <w:rPr>
          <w:sz w:val="20"/>
          <w:szCs w:val="20"/>
        </w:rPr>
        <w:t>Unadjusted</w:t>
      </w:r>
      <w:r w:rsidRPr="0064297F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bivariate association </w:t>
      </w:r>
      <w:r w:rsidRPr="00C75A3C">
        <w:rPr>
          <w:sz w:val="20"/>
          <w:szCs w:val="20"/>
        </w:rPr>
        <w:t xml:space="preserve">between </w:t>
      </w:r>
      <w:r w:rsidRPr="0012083D">
        <w:rPr>
          <w:sz w:val="20"/>
          <w:szCs w:val="20"/>
        </w:rPr>
        <w:t xml:space="preserve">physical performance and neurocognitive tests </w:t>
      </w:r>
    </w:p>
    <w:p w14:paraId="612D857C" w14:textId="0F08290B" w:rsidR="008C6C2D" w:rsidRDefault="008C6C2D" w:rsidP="008C6C2D">
      <w:pPr>
        <w:rPr>
          <w:sz w:val="20"/>
          <w:szCs w:val="20"/>
        </w:rPr>
      </w:pPr>
      <w:proofErr w:type="gramStart"/>
      <w:r w:rsidRPr="005F5CFC">
        <w:rPr>
          <w:sz w:val="20"/>
          <w:szCs w:val="20"/>
        </w:rPr>
        <w:t>Fully-adjusted</w:t>
      </w:r>
      <w:proofErr w:type="gramEnd"/>
      <w:r w:rsidRPr="0064297F">
        <w:rPr>
          <w:sz w:val="20"/>
          <w:szCs w:val="20"/>
        </w:rPr>
        <w:t>: added age,</w:t>
      </w:r>
      <w:r>
        <w:rPr>
          <w:sz w:val="20"/>
          <w:szCs w:val="20"/>
        </w:rPr>
        <w:t xml:space="preserve"> sex, years of formal education, </w:t>
      </w:r>
      <w:r w:rsidRPr="00465B92">
        <w:rPr>
          <w:sz w:val="20"/>
          <w:szCs w:val="20"/>
        </w:rPr>
        <w:t>depressive</w:t>
      </w:r>
      <w:r>
        <w:rPr>
          <w:sz w:val="20"/>
          <w:szCs w:val="20"/>
        </w:rPr>
        <w:t xml:space="preserve"> and anxiety symptoms, </w:t>
      </w:r>
      <w:r w:rsidRPr="0064297F">
        <w:rPr>
          <w:sz w:val="20"/>
          <w:szCs w:val="20"/>
        </w:rPr>
        <w:t>body-mass index</w:t>
      </w:r>
      <w:r>
        <w:rPr>
          <w:sz w:val="20"/>
          <w:szCs w:val="20"/>
        </w:rPr>
        <w:t xml:space="preserve">, </w:t>
      </w:r>
      <w:r w:rsidRPr="0064297F">
        <w:rPr>
          <w:sz w:val="20"/>
          <w:szCs w:val="20"/>
        </w:rPr>
        <w:t>consumption of prescription medicine, total number of morbidities</w:t>
      </w:r>
      <w:r>
        <w:rPr>
          <w:sz w:val="20"/>
          <w:szCs w:val="20"/>
        </w:rPr>
        <w:t xml:space="preserve">, </w:t>
      </w:r>
      <w:r w:rsidRPr="0064297F">
        <w:rPr>
          <w:sz w:val="20"/>
          <w:szCs w:val="20"/>
        </w:rPr>
        <w:t>physical activity</w:t>
      </w:r>
      <w:r>
        <w:rPr>
          <w:sz w:val="20"/>
          <w:szCs w:val="20"/>
        </w:rPr>
        <w:t xml:space="preserve"> level</w:t>
      </w:r>
      <w:r w:rsidRPr="0064297F">
        <w:rPr>
          <w:sz w:val="20"/>
          <w:szCs w:val="20"/>
        </w:rPr>
        <w:t>,</w:t>
      </w:r>
      <w:r>
        <w:rPr>
          <w:sz w:val="20"/>
          <w:szCs w:val="20"/>
        </w:rPr>
        <w:t xml:space="preserve"> smoking status, and alcohol consumption.</w:t>
      </w:r>
    </w:p>
    <w:p w14:paraId="471B357B" w14:textId="77777777" w:rsidR="008C6C2D" w:rsidRDefault="008C6C2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5029198" w14:textId="06FE7B56" w:rsidR="00126EE4" w:rsidRPr="00A14DA4" w:rsidRDefault="001E7B1A" w:rsidP="0020331F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26EE4" w:rsidRPr="00A14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9A9">
        <w:rPr>
          <w:rFonts w:ascii="Times New Roman" w:hAnsi="Times New Roman" w:cs="Times New Roman"/>
          <w:b/>
          <w:sz w:val="24"/>
          <w:szCs w:val="24"/>
        </w:rPr>
        <w:t>3</w:t>
      </w:r>
      <w:r w:rsidR="00126EE4" w:rsidRPr="00A14DA4">
        <w:rPr>
          <w:rFonts w:ascii="Times New Roman" w:hAnsi="Times New Roman" w:cs="Times New Roman"/>
          <w:b/>
          <w:sz w:val="24"/>
          <w:szCs w:val="24"/>
        </w:rPr>
        <w:t>. Associations</w:t>
      </w:r>
      <w:r w:rsidR="00126EE4"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="00126EE4" w:rsidRPr="00A92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1B40" w:rsidRPr="00551B40">
        <w:rPr>
          <w:rFonts w:ascii="Times New Roman" w:hAnsi="Times New Roman" w:cs="Times New Roman"/>
          <w:b/>
          <w:sz w:val="24"/>
          <w:szCs w:val="24"/>
        </w:rPr>
        <w:t>physical</w:t>
      </w:r>
      <w:r w:rsidR="008A7418">
        <w:rPr>
          <w:rFonts w:ascii="Times New Roman" w:hAnsi="Times New Roman" w:cs="Times New Roman"/>
          <w:b/>
          <w:sz w:val="24"/>
          <w:szCs w:val="24"/>
        </w:rPr>
        <w:t xml:space="preserve"> performance </w:t>
      </w:r>
      <w:r w:rsidR="00126EE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14EB4">
        <w:rPr>
          <w:rFonts w:ascii="Times New Roman" w:hAnsi="Times New Roman" w:cs="Times New Roman"/>
          <w:b/>
          <w:sz w:val="24"/>
          <w:szCs w:val="24"/>
        </w:rPr>
        <w:t>non-EF</w:t>
      </w:r>
      <w:r w:rsidR="00126EE4">
        <w:rPr>
          <w:rFonts w:ascii="Times New Roman" w:hAnsi="Times New Roman" w:cs="Times New Roman"/>
          <w:b/>
          <w:sz w:val="24"/>
          <w:szCs w:val="24"/>
        </w:rPr>
        <w:t xml:space="preserve"> n</w:t>
      </w:r>
      <w:r w:rsidR="00126EE4" w:rsidRPr="00914645">
        <w:rPr>
          <w:rFonts w:ascii="Times New Roman" w:hAnsi="Times New Roman" w:cs="Times New Roman"/>
          <w:b/>
          <w:sz w:val="24"/>
          <w:szCs w:val="24"/>
        </w:rPr>
        <w:t>eurocognitive test</w:t>
      </w:r>
      <w:r w:rsidR="00126EE4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4973" w:type="pct"/>
        <w:tblLook w:val="04A0" w:firstRow="1" w:lastRow="0" w:firstColumn="1" w:lastColumn="0" w:noHBand="0" w:noVBand="1"/>
      </w:tblPr>
      <w:tblGrid>
        <w:gridCol w:w="1709"/>
        <w:gridCol w:w="1310"/>
        <w:gridCol w:w="2077"/>
        <w:gridCol w:w="1252"/>
        <w:gridCol w:w="897"/>
        <w:gridCol w:w="1938"/>
        <w:gridCol w:w="1252"/>
        <w:gridCol w:w="900"/>
        <w:gridCol w:w="1821"/>
        <w:gridCol w:w="1252"/>
        <w:gridCol w:w="897"/>
      </w:tblGrid>
      <w:tr w:rsidR="00126EE4" w:rsidRPr="00593F35" w14:paraId="06783444" w14:textId="77777777" w:rsidTr="00BB3280">
        <w:trPr>
          <w:trHeight w:val="341"/>
        </w:trPr>
        <w:tc>
          <w:tcPr>
            <w:tcW w:w="558" w:type="pct"/>
            <w:vMerge w:val="restart"/>
          </w:tcPr>
          <w:p w14:paraId="5E984F7B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cognitive tests/gait tests</w:t>
            </w:r>
          </w:p>
        </w:tc>
        <w:tc>
          <w:tcPr>
            <w:tcW w:w="428" w:type="pct"/>
            <w:vMerge w:val="restart"/>
          </w:tcPr>
          <w:p w14:paraId="142E04AB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381" w:type="pct"/>
            <w:gridSpan w:val="3"/>
          </w:tcPr>
          <w:p w14:paraId="4475C593" w14:textId="77777777" w:rsidR="00126EE4" w:rsidRPr="00593F35" w:rsidRDefault="00126EE4" w:rsidP="00B4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G</w:t>
            </w:r>
          </w:p>
        </w:tc>
        <w:tc>
          <w:tcPr>
            <w:tcW w:w="1336" w:type="pct"/>
            <w:gridSpan w:val="3"/>
          </w:tcPr>
          <w:p w14:paraId="75296DBE" w14:textId="77777777" w:rsidR="00126EE4" w:rsidRDefault="00126EE4" w:rsidP="00B4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S</w:t>
            </w:r>
          </w:p>
        </w:tc>
        <w:tc>
          <w:tcPr>
            <w:tcW w:w="1297" w:type="pct"/>
            <w:gridSpan w:val="3"/>
          </w:tcPr>
          <w:p w14:paraId="51640DF4" w14:textId="77777777" w:rsidR="00126EE4" w:rsidRDefault="00126EE4" w:rsidP="00B4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s-CST</w:t>
            </w:r>
          </w:p>
        </w:tc>
      </w:tr>
      <w:tr w:rsidR="00D06E4F" w:rsidRPr="00593F35" w14:paraId="24BA3C19" w14:textId="77777777" w:rsidTr="00152A41">
        <w:tc>
          <w:tcPr>
            <w:tcW w:w="558" w:type="pct"/>
            <w:vMerge/>
          </w:tcPr>
          <w:p w14:paraId="4C79DA63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vMerge/>
          </w:tcPr>
          <w:p w14:paraId="79BBDEF4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3765326C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04C35C5" w14:textId="77777777" w:rsidR="00126EE4" w:rsidRPr="00593F35" w:rsidRDefault="00126EE4" w:rsidP="00B41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6B7ACEB" w14:textId="38D59063" w:rsidR="00126EE4" w:rsidRPr="00593F35" w:rsidRDefault="00D06E4F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DengXian" w:eastAsia="DengXian" w:hAnsi="DengXian" w:cs="Times New Roman" w:hint="eastAsia"/>
                <w:i/>
                <w:sz w:val="24"/>
                <w:szCs w:val="24"/>
              </w:rPr>
              <w:t xml:space="preserve"> </w:t>
            </w:r>
            <w:r w:rsidR="00126EE4"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126EE4" w:rsidRPr="00593F3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0F7191DC" w14:textId="77777777" w:rsidR="00126EE4" w:rsidRPr="00593F35" w:rsidRDefault="00126EE4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2F55A46" w14:textId="77777777" w:rsidR="00126EE4" w:rsidRPr="00593F35" w:rsidRDefault="00126EE4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6994EF7E" w14:textId="68D01115" w:rsidR="00126EE4" w:rsidRPr="00593F35" w:rsidRDefault="00D06E4F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93F3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1B49A3B" w14:textId="77777777" w:rsidR="00126EE4" w:rsidRPr="00593F35" w:rsidRDefault="00126EE4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88D7AA9" w14:textId="77777777" w:rsidR="00126EE4" w:rsidRPr="00593F35" w:rsidRDefault="00126EE4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593F3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6A78C32" w14:textId="6C3349E5" w:rsidR="00126EE4" w:rsidRPr="00593F35" w:rsidRDefault="00D06E4F" w:rsidP="00B41F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F3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93F3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D06E4F" w:rsidRPr="00593F35" w14:paraId="511F8C00" w14:textId="77777777" w:rsidTr="00152A41">
        <w:tc>
          <w:tcPr>
            <w:tcW w:w="558" w:type="pct"/>
          </w:tcPr>
          <w:p w14:paraId="17A04E12" w14:textId="057D4907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1</w:t>
            </w:r>
          </w:p>
        </w:tc>
        <w:tc>
          <w:tcPr>
            <w:tcW w:w="428" w:type="pct"/>
          </w:tcPr>
          <w:p w14:paraId="7BDFCAD9" w14:textId="199E1A4C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5DD85" w14:textId="3A92BC1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157 (-0.219 to -0.09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0065D" w14:textId="7B058666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C8396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33</w:t>
            </w:r>
          </w:p>
          <w:p w14:paraId="40C10FD4" w14:textId="2EBC8B4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8FD2D" w14:textId="1D4D586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73 (-0.43 to -0.11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573ED" w14:textId="6C170D54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9D216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6</w:t>
            </w:r>
          </w:p>
          <w:p w14:paraId="7A1D16FF" w14:textId="7961271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834EA" w14:textId="1540F05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62 (0.028 to 0.09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2CDA6" w14:textId="4A9D2623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5D74F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17</w:t>
            </w:r>
          </w:p>
          <w:p w14:paraId="49F82E93" w14:textId="52888D80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084F28B1" w14:textId="77777777" w:rsidTr="00152A41">
        <w:tc>
          <w:tcPr>
            <w:tcW w:w="558" w:type="pct"/>
          </w:tcPr>
          <w:p w14:paraId="2C58B26B" w14:textId="77777777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61C1757B" w14:textId="42AE813E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4DBE1" w14:textId="5A931994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3 (-0.097 to 0.03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2BAA" w14:textId="58493A2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5E95E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61</w:t>
            </w:r>
          </w:p>
          <w:p w14:paraId="787C0C4B" w14:textId="1239231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09D0B" w14:textId="73D8F2A5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78 (-0.244 to 0.08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59C51" w14:textId="64E19EB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682D2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78</w:t>
            </w:r>
          </w:p>
          <w:p w14:paraId="6E0AA9C9" w14:textId="1F264E7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08679" w14:textId="57059FD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25 (-0.009 to 0.0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38C93" w14:textId="0DD1E2C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9B76F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178</w:t>
            </w:r>
          </w:p>
          <w:p w14:paraId="1AC4BB39" w14:textId="5BA95651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2C05060A" w14:textId="77777777" w:rsidTr="00152A41">
        <w:tc>
          <w:tcPr>
            <w:tcW w:w="558" w:type="pct"/>
          </w:tcPr>
          <w:p w14:paraId="3C525F52" w14:textId="1D8E4C83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5</w:t>
            </w:r>
          </w:p>
        </w:tc>
        <w:tc>
          <w:tcPr>
            <w:tcW w:w="428" w:type="pct"/>
          </w:tcPr>
          <w:p w14:paraId="3F1FAA3A" w14:textId="5914A45D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239F4" w14:textId="07CD8A18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119 (-0.185 to -0.05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61909" w14:textId="1525C238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58EBE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7</w:t>
            </w:r>
          </w:p>
          <w:p w14:paraId="4CFB4E7A" w14:textId="3504684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80D9" w14:textId="4DFDD6AB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169 (-0.335 to -0.00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1FF91" w14:textId="1874D7D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E8CA8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06</w:t>
            </w:r>
          </w:p>
          <w:p w14:paraId="7ED62561" w14:textId="1B9CF749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4F3EB" w14:textId="43BAD3F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44 (0.008 to 0.07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E7DF9" w14:textId="56EF9AB3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7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4F141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8</w:t>
            </w:r>
          </w:p>
          <w:p w14:paraId="7F63A02E" w14:textId="0A615412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06E3B94D" w14:textId="77777777" w:rsidTr="00152A41">
        <w:tc>
          <w:tcPr>
            <w:tcW w:w="558" w:type="pct"/>
          </w:tcPr>
          <w:p w14:paraId="11E184E8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13B482D7" w14:textId="7A011DA5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C1B52" w14:textId="58075DCB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3 (-0.057 to 0.08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0C884" w14:textId="2DA60FC9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EA3E4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93</w:t>
            </w:r>
          </w:p>
          <w:p w14:paraId="0D9964D8" w14:textId="0521186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E73BB" w14:textId="05D4C3F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24 (-0.195 to 0.14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AECA" w14:textId="4E6DAA59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98C93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04</w:t>
            </w:r>
          </w:p>
          <w:p w14:paraId="58C05DC3" w14:textId="6FC76D0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9EEA2" w14:textId="19CEBFD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9 (-0.016 to 0.05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4B32A" w14:textId="2BA14BE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FDEF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203</w:t>
            </w:r>
          </w:p>
          <w:p w14:paraId="367A24D4" w14:textId="52E2E691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5C0D13C5" w14:textId="77777777" w:rsidTr="00152A41">
        <w:tc>
          <w:tcPr>
            <w:tcW w:w="558" w:type="pct"/>
          </w:tcPr>
          <w:p w14:paraId="7964E8CF" w14:textId="51ACF9E2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B</w:t>
            </w:r>
          </w:p>
        </w:tc>
        <w:tc>
          <w:tcPr>
            <w:tcW w:w="428" w:type="pct"/>
          </w:tcPr>
          <w:p w14:paraId="2F444995" w14:textId="37AC24C4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7A0AF" w14:textId="11BFFE6D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79 (-0.138 to -0.0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4553" w14:textId="4ABB01E7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8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D2858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0</w:t>
            </w:r>
          </w:p>
          <w:p w14:paraId="16AC3C46" w14:textId="61B0F7A2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108F7" w14:textId="39BA77FB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31 (-0.377 to -0.08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ED22" w14:textId="53E8E8EB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2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FE613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3</w:t>
            </w:r>
          </w:p>
          <w:p w14:paraId="0DC2FF6E" w14:textId="50ADB62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DDCC8" w14:textId="7464F36D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27 (-0.005 to 0.05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B9283" w14:textId="5FDB97D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04E83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4</w:t>
            </w:r>
          </w:p>
          <w:p w14:paraId="7B508BB8" w14:textId="65B43312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0ECB84D5" w14:textId="77777777" w:rsidTr="00152A41">
        <w:tc>
          <w:tcPr>
            <w:tcW w:w="558" w:type="pct"/>
          </w:tcPr>
          <w:p w14:paraId="3C037053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6AF8EE13" w14:textId="679D04E6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24B81" w14:textId="0E04E16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8 (-0.049 to 0.08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796C4" w14:textId="6C48FF64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021E2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87</w:t>
            </w:r>
          </w:p>
          <w:p w14:paraId="584F9D44" w14:textId="5D18FD1B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11F29" w14:textId="6B099B9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105 (-0.268 to 0.05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51920" w14:textId="6AA4059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100F9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86</w:t>
            </w:r>
          </w:p>
          <w:p w14:paraId="4A41A110" w14:textId="3330BFB8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CD03F" w14:textId="1A10D24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01 (-0.034 to 0.03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DD290" w14:textId="125F91B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DA3EE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93</w:t>
            </w:r>
          </w:p>
          <w:p w14:paraId="28639157" w14:textId="4D18370B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468B87D0" w14:textId="77777777" w:rsidTr="00152A41">
        <w:tc>
          <w:tcPr>
            <w:tcW w:w="558" w:type="pct"/>
          </w:tcPr>
          <w:p w14:paraId="3AB8D6F4" w14:textId="08D4EA40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6</w:t>
            </w:r>
          </w:p>
        </w:tc>
        <w:tc>
          <w:tcPr>
            <w:tcW w:w="428" w:type="pct"/>
          </w:tcPr>
          <w:p w14:paraId="601B2388" w14:textId="58B65C4F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F10E5" w14:textId="31308B9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189 (-0.276 to -0.10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7D7AB" w14:textId="4AF6E448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3BFBF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25</w:t>
            </w:r>
          </w:p>
          <w:p w14:paraId="3609709F" w14:textId="22B2ED4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251C4" w14:textId="4BFE168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99 (-0.517 to -0.0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7830D" w14:textId="0E75F8EB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8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C214B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0</w:t>
            </w:r>
          </w:p>
          <w:p w14:paraId="6FEB620F" w14:textId="7037C45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DDF92" w14:textId="3FCD078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75 (0.027 to 0.12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6C345" w14:textId="68B23F2A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2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8C0F1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13</w:t>
            </w:r>
          </w:p>
          <w:p w14:paraId="794E2918" w14:textId="3504845A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02B86C85" w14:textId="77777777" w:rsidTr="00152A41">
        <w:tc>
          <w:tcPr>
            <w:tcW w:w="558" w:type="pct"/>
          </w:tcPr>
          <w:p w14:paraId="16E06AF5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3A740941" w14:textId="0D3F0A2F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3CAB3" w14:textId="11E314C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06 (-0.085 to 0.09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3DE77" w14:textId="4FA1E3A6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10D24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12</w:t>
            </w:r>
          </w:p>
          <w:p w14:paraId="2B0A3FDE" w14:textId="45463315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0E9CF" w14:textId="763E119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23 (-0.247 to 0.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692F3" w14:textId="4636F78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AADEA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27</w:t>
            </w:r>
          </w:p>
          <w:p w14:paraId="10504B92" w14:textId="267531C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FEAF7" w14:textId="52FCC3D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27 (-0.019 to 0.07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5F826" w14:textId="45F2EDB2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58BED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3F5D8B5E" w14:textId="095644FE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36D26A6E" w14:textId="77777777" w:rsidTr="00152A41">
        <w:tc>
          <w:tcPr>
            <w:tcW w:w="558" w:type="pct"/>
          </w:tcPr>
          <w:p w14:paraId="5441308A" w14:textId="5EA056CB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Sum T1-T5</w:t>
            </w:r>
          </w:p>
        </w:tc>
        <w:tc>
          <w:tcPr>
            <w:tcW w:w="428" w:type="pct"/>
          </w:tcPr>
          <w:p w14:paraId="63EFEF94" w14:textId="70ACBABB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6EB9E" w14:textId="54961B8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777 (-1.056 to -0.49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9C0A0" w14:textId="3375DFD1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A773E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40</w:t>
            </w:r>
          </w:p>
          <w:p w14:paraId="606F84C0" w14:textId="3122887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4B6A8" w14:textId="575E6B74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1.209 (-1.914 to -0.50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01D01" w14:textId="12B5B442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AD986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6</w:t>
            </w:r>
          </w:p>
          <w:p w14:paraId="4F057E43" w14:textId="79035AD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B472" w14:textId="595AEA4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98 (0.146 to 0.451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C46AA" w14:textId="574B20ED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99D74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20</w:t>
            </w:r>
          </w:p>
          <w:p w14:paraId="58CFCC03" w14:textId="4DA18503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658EC648" w14:textId="77777777" w:rsidTr="00152A41">
        <w:tc>
          <w:tcPr>
            <w:tcW w:w="558" w:type="pct"/>
          </w:tcPr>
          <w:p w14:paraId="7484DD86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28335019" w14:textId="50C7DFBD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490A5" w14:textId="4D7D536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69 (-0.349 to 0.21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DE150" w14:textId="5BF6AA21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A7F7A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66</w:t>
            </w:r>
          </w:p>
          <w:p w14:paraId="49396598" w14:textId="14DB17C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B6684" w14:textId="0320BD4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3 (-0.919 to 0.45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897D0" w14:textId="1A09F15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18320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90</w:t>
            </w:r>
          </w:p>
          <w:p w14:paraId="0504F9CE" w14:textId="10C1934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01566" w14:textId="61FAD833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2 (-0.022 to 0.26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1C16C" w14:textId="6F45119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CF7C3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288</w:t>
            </w:r>
          </w:p>
          <w:p w14:paraId="42161E22" w14:textId="48789B88" w:rsidR="00225A6B" w:rsidRPr="00DF06E1" w:rsidRDefault="00225A6B" w:rsidP="007C0B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3604003E" w14:textId="77777777" w:rsidTr="00152A41">
        <w:tc>
          <w:tcPr>
            <w:tcW w:w="558" w:type="pct"/>
          </w:tcPr>
          <w:p w14:paraId="222B16A9" w14:textId="658ABA1B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Delayed Recall</w:t>
            </w:r>
          </w:p>
        </w:tc>
        <w:tc>
          <w:tcPr>
            <w:tcW w:w="428" w:type="pct"/>
          </w:tcPr>
          <w:p w14:paraId="6A110DDC" w14:textId="61529F45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DA12B" w14:textId="028D3CF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 (-0.292 to -0.10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A5D8" w14:textId="0A71AEC2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64916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25</w:t>
            </w:r>
          </w:p>
          <w:p w14:paraId="37E3244A" w14:textId="342BE424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3F60A" w14:textId="7DA07AC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62 (-0.494 to -0.031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29839" w14:textId="5FD0FF6C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26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68399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07</w:t>
            </w:r>
          </w:p>
          <w:p w14:paraId="4906C48F" w14:textId="6D3BA6E3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F738C" w14:textId="54FBA74B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67 (0.017 to 0.11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09448" w14:textId="17FEE17A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9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43FAB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9</w:t>
            </w:r>
          </w:p>
          <w:p w14:paraId="54756080" w14:textId="55F38945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7FF9BDE0" w14:textId="77777777" w:rsidTr="00152A41">
        <w:tc>
          <w:tcPr>
            <w:tcW w:w="558" w:type="pct"/>
          </w:tcPr>
          <w:p w14:paraId="494AD34B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5698BADD" w14:textId="72C385FD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5893A" w14:textId="3F1F6FB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05 (-0.1 to 0.08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E40D9" w14:textId="340D7DE6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AA553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38</w:t>
            </w:r>
          </w:p>
          <w:p w14:paraId="01FAA951" w14:textId="12DC116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E2BCC" w14:textId="355B75E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2 (-0.252 to 0.21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2DA65" w14:textId="10C6F19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AC91A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56</w:t>
            </w:r>
          </w:p>
          <w:p w14:paraId="582148BF" w14:textId="247E571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09FCE" w14:textId="7E07DD9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9 (-0.029 to 0.06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F6234" w14:textId="0ECCB10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0D630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255</w:t>
            </w:r>
          </w:p>
          <w:p w14:paraId="3DD7197E" w14:textId="7AE6063D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323EB273" w14:textId="77777777" w:rsidTr="00152A41">
        <w:tc>
          <w:tcPr>
            <w:tcW w:w="558" w:type="pct"/>
          </w:tcPr>
          <w:p w14:paraId="590FEECF" w14:textId="695274B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</w:t>
            </w:r>
          </w:p>
        </w:tc>
        <w:tc>
          <w:tcPr>
            <w:tcW w:w="428" w:type="pct"/>
          </w:tcPr>
          <w:p w14:paraId="53495CD4" w14:textId="33548A7F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B24DB" w14:textId="5C30B1E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85 (-0.135 to -0.03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1B85B" w14:textId="01107A42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DD309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6</w:t>
            </w:r>
          </w:p>
          <w:p w14:paraId="274A49E3" w14:textId="1F9515A2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1403C" w14:textId="700B61B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85 (-0.209 to 0.0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A3589" w14:textId="7FAF93E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A9B21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02</w:t>
            </w:r>
          </w:p>
          <w:p w14:paraId="09B4864A" w14:textId="1DDFD45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07D3A" w14:textId="4F6FDC1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32 (0.005 to 0.05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10AB0" w14:textId="281CD1D3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9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0BF24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8</w:t>
            </w:r>
          </w:p>
          <w:p w14:paraId="1DA3DC14" w14:textId="658A3AC2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1A611BA4" w14:textId="77777777" w:rsidTr="00152A41">
        <w:tc>
          <w:tcPr>
            <w:tcW w:w="558" w:type="pct"/>
          </w:tcPr>
          <w:p w14:paraId="5E316084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27509B0C" w14:textId="5B532350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E5D6" w14:textId="5CA18AA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17 (-0.07 to 0.03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31B7" w14:textId="3C50301C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A0ABD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72</w:t>
            </w:r>
          </w:p>
          <w:p w14:paraId="145DED55" w14:textId="356BA093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6A407" w14:textId="60396B5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7 (-0.115 to 0.14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F8BB0" w14:textId="15D6E675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FC955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86</w:t>
            </w:r>
          </w:p>
          <w:p w14:paraId="778ED58C" w14:textId="2EE0DB6D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34A4E" w14:textId="1B70C6D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5 (-0.012 to 0.04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66249" w14:textId="5089B155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AB445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181</w:t>
            </w:r>
          </w:p>
          <w:p w14:paraId="3ED55D17" w14:textId="02FD1433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2BA004CF" w14:textId="77777777" w:rsidTr="00152A41">
        <w:tc>
          <w:tcPr>
            <w:tcW w:w="558" w:type="pct"/>
          </w:tcPr>
          <w:p w14:paraId="21CA8C1B" w14:textId="47854678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VLT Recogni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l – False Positive</w:t>
            </w:r>
          </w:p>
        </w:tc>
        <w:tc>
          <w:tcPr>
            <w:tcW w:w="428" w:type="pct"/>
          </w:tcPr>
          <w:p w14:paraId="726D99A2" w14:textId="4FEE9996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2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BD409" w14:textId="0BE3ADB9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86 (0.067 to 0.30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4498" w14:textId="52E72E00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2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ADCAD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3</w:t>
            </w:r>
          </w:p>
          <w:p w14:paraId="543E67A4" w14:textId="7CFBEE22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AD20C" w14:textId="5DF87184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68 (0.17 to 0.76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8FD8A" w14:textId="0EAE8B29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2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B52C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3</w:t>
            </w:r>
          </w:p>
          <w:p w14:paraId="2F234F41" w14:textId="034EC0B0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4C53" w14:textId="1A62D2E7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84 (-0.148 to -0.01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0F294" w14:textId="591D5FC3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1</w:t>
            </w:r>
            <w:r w:rsidR="008F100D" w:rsidRPr="00F950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889C1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9</w:t>
            </w:r>
          </w:p>
          <w:p w14:paraId="6F36FD4A" w14:textId="41FC9556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E4F" w:rsidRPr="00593F35" w14:paraId="4EA38E44" w14:textId="77777777" w:rsidTr="00152A41">
        <w:tc>
          <w:tcPr>
            <w:tcW w:w="558" w:type="pct"/>
          </w:tcPr>
          <w:p w14:paraId="159B897E" w14:textId="77777777" w:rsidR="00225A6B" w:rsidRPr="00593F35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0AF670E2" w14:textId="4613EF27" w:rsidR="00225A6B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0223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533DE" w14:textId="574DD86F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52 (-0.186 to 0.081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3941A" w14:textId="6074F3F0" w:rsidR="00225A6B" w:rsidRPr="00F9505F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2DD9" w14:textId="77777777" w:rsidR="008D00F7" w:rsidRPr="00D50C42" w:rsidRDefault="008D00F7" w:rsidP="008D00F7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11</w:t>
            </w:r>
          </w:p>
          <w:p w14:paraId="4A459C16" w14:textId="67EB7A2C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1CE88" w14:textId="2987CA61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09 (-0.217 to 0.43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D2FBD" w14:textId="596BC18E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AA38" w14:textId="77777777" w:rsidR="00844416" w:rsidRPr="00D50C42" w:rsidRDefault="00844416" w:rsidP="0084441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11</w:t>
            </w:r>
          </w:p>
          <w:p w14:paraId="597D5B12" w14:textId="7F42DC7A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B3A8" w14:textId="00ADD07D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1 (-0.077 to 0.05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80001" w14:textId="2723F406" w:rsidR="00225A6B" w:rsidRPr="00D50C42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7206" w14:textId="77777777" w:rsidR="007C0BB6" w:rsidRPr="00DF06E1" w:rsidRDefault="007C0BB6" w:rsidP="007C0BB6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114</w:t>
            </w:r>
          </w:p>
          <w:p w14:paraId="71B52D9B" w14:textId="11F9CF8D" w:rsidR="00225A6B" w:rsidRPr="00DF06E1" w:rsidRDefault="00225A6B" w:rsidP="0022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275" w:rsidRPr="00593F35" w14:paraId="7D4BE7DD" w14:textId="77777777" w:rsidTr="00152A41">
        <w:tc>
          <w:tcPr>
            <w:tcW w:w="558" w:type="pct"/>
          </w:tcPr>
          <w:p w14:paraId="0B561B0A" w14:textId="26A93E8B" w:rsidR="007A0275" w:rsidRPr="007A0275" w:rsidRDefault="007A0275" w:rsidP="007A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275">
              <w:rPr>
                <w:rFonts w:ascii="Times New Roman" w:hAnsi="Times New Roman" w:cs="Times New Roman"/>
                <w:sz w:val="24"/>
                <w:szCs w:val="24"/>
              </w:rPr>
              <w:t>Block Design test</w:t>
            </w:r>
          </w:p>
        </w:tc>
        <w:tc>
          <w:tcPr>
            <w:tcW w:w="428" w:type="pct"/>
          </w:tcPr>
          <w:p w14:paraId="0157FB85" w14:textId="45D10F52" w:rsidR="007A0275" w:rsidRPr="007A0275" w:rsidRDefault="007A0275" w:rsidP="007A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27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8C93A" w14:textId="004598CE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2 (-1.378 to -0.76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7A7C" w14:textId="0903CC6A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5AD1D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  <w:p w14:paraId="09639FCF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67F3C" w14:textId="478F1900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5 (-3.636 to -2.11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BF761" w14:textId="57BF0012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2A208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  <w:p w14:paraId="22CE067A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3FAD" w14:textId="29BEF189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 (0.229 to 0.56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6A304" w14:textId="1D44EC70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F4C17" w14:textId="77777777" w:rsidR="007A0275" w:rsidRPr="007A0275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  <w:p w14:paraId="3748C21F" w14:textId="77777777" w:rsidR="007A0275" w:rsidRPr="007A0275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0275" w:rsidRPr="00593F35" w14:paraId="4D6D8001" w14:textId="77777777" w:rsidTr="00152A41">
        <w:tc>
          <w:tcPr>
            <w:tcW w:w="558" w:type="pct"/>
          </w:tcPr>
          <w:p w14:paraId="640B09DC" w14:textId="77777777" w:rsidR="007A0275" w:rsidRDefault="007A0275" w:rsidP="007A02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16863170" w14:textId="49871287" w:rsidR="007A0275" w:rsidRPr="007A0275" w:rsidRDefault="007A0275" w:rsidP="007A0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0275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  <w:r w:rsidRPr="007A0275" w:rsidDel="008E4F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35A79" w14:textId="5DDEAEC4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7 (-0.562 to 0.06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2A40F" w14:textId="42E37A5B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9D724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  <w:p w14:paraId="056C8D99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0D843" w14:textId="5F1F5100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3 (-1.314 to 0.22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4639" w14:textId="4F734D6F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E6C66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  <w:p w14:paraId="3193E847" w14:textId="77777777" w:rsidR="007A0275" w:rsidRPr="00D50C42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2B108" w14:textId="48414D10" w:rsidR="007A0275" w:rsidRPr="00D50C42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 (-0.171 to 0.14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2D17" w14:textId="0C3627A5" w:rsidR="007A0275" w:rsidRPr="00F9505F" w:rsidRDefault="007A0275" w:rsidP="007A0275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D50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ADB3" w14:textId="77777777" w:rsidR="007A0275" w:rsidRPr="007A0275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  <w:p w14:paraId="20649324" w14:textId="77777777" w:rsidR="007A0275" w:rsidRPr="007A0275" w:rsidRDefault="007A0275" w:rsidP="007A02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3280" w:rsidRPr="00593F35" w14:paraId="406F9524" w14:textId="77777777" w:rsidTr="00152A41">
        <w:tc>
          <w:tcPr>
            <w:tcW w:w="558" w:type="pct"/>
          </w:tcPr>
          <w:p w14:paraId="25581314" w14:textId="22F380CC" w:rsidR="00BB3280" w:rsidRPr="00BB3280" w:rsidRDefault="00BB3280" w:rsidP="00BB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Semantic Fluency (Animal) Test</w:t>
            </w:r>
          </w:p>
        </w:tc>
        <w:tc>
          <w:tcPr>
            <w:tcW w:w="428" w:type="pct"/>
          </w:tcPr>
          <w:p w14:paraId="3EE0AA87" w14:textId="72A0D94A" w:rsidR="00BB3280" w:rsidRPr="00BB3280" w:rsidRDefault="00BB3280" w:rsidP="00BB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C2BA" w14:textId="1FBCDB27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-0.277 (-0.412 to -0.14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D308F" w14:textId="2B3036F8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98CBA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  <w:p w14:paraId="0B0CD9BC" w14:textId="77777777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9B779" w14:textId="3058A419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-0.745 (-1.083 to -0.40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05CF3" w14:textId="539C158B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353C2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  <w:p w14:paraId="468A8E66" w14:textId="77777777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5BAC4" w14:textId="02E1004A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132 (0.058 to 0.20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AD7A1" w14:textId="0CD4BCF3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&lt;0.001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1743F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  <w:p w14:paraId="550F20F1" w14:textId="77777777" w:rsidR="00BB3280" w:rsidRPr="00BB3280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3280" w:rsidRPr="00593F35" w14:paraId="0C197661" w14:textId="77777777" w:rsidTr="00152A41">
        <w:tc>
          <w:tcPr>
            <w:tcW w:w="558" w:type="pct"/>
          </w:tcPr>
          <w:p w14:paraId="13B96CE2" w14:textId="77777777" w:rsidR="00BB3280" w:rsidRPr="00BB3280" w:rsidRDefault="00BB3280" w:rsidP="00BB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</w:tcPr>
          <w:p w14:paraId="4B92D5AB" w14:textId="2DB567AD" w:rsidR="00BB3280" w:rsidRPr="00BB3280" w:rsidRDefault="00BB3280" w:rsidP="00BB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Fully-adjusted</w:t>
            </w:r>
            <w:proofErr w:type="gram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BEA78" w14:textId="23571764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43 (-0.099 to 0.18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EE644" w14:textId="5F290C00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55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E5070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  <w:p w14:paraId="45D4B564" w14:textId="77777777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8C62" w14:textId="5420BCDE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-0.038 (-0.387 to 0.31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930EA" w14:textId="06FA64DF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83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C78C8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  <w:p w14:paraId="7ED66C60" w14:textId="77777777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8AA52" w14:textId="46B26C38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12 (-0.06 to 0.08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AC09C" w14:textId="45EE78D6" w:rsidR="00BB3280" w:rsidRPr="00D50C42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74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E7112" w14:textId="77777777" w:rsidR="00BB3280" w:rsidRPr="00F9505F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  <w:p w14:paraId="463C230D" w14:textId="77777777" w:rsidR="00BB3280" w:rsidRPr="00BB3280" w:rsidRDefault="00BB3280" w:rsidP="00BB32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6E25B7" w14:textId="1F1DC6DF" w:rsidR="00126EE4" w:rsidRPr="0064297F" w:rsidRDefault="00126EE4" w:rsidP="00126E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4297F">
        <w:rPr>
          <w:rFonts w:ascii="Times New Roman" w:hAnsi="Times New Roman" w:cs="Times New Roman"/>
          <w:sz w:val="20"/>
          <w:szCs w:val="20"/>
        </w:rPr>
        <w:t xml:space="preserve">Notes: </w:t>
      </w:r>
      <w:r w:rsidR="00435297" w:rsidRPr="00435297">
        <w:rPr>
          <w:rFonts w:ascii="Times New Roman" w:hAnsi="Times New Roman" w:cs="Times New Roman"/>
          <w:sz w:val="20"/>
          <w:szCs w:val="20"/>
        </w:rPr>
        <w:t>RAVLT</w:t>
      </w:r>
      <w:r>
        <w:rPr>
          <w:rFonts w:ascii="Times New Roman" w:hAnsi="Times New Roman" w:cs="Times New Roman"/>
          <w:sz w:val="20"/>
          <w:szCs w:val="20"/>
        </w:rPr>
        <w:t>=</w:t>
      </w:r>
      <w:r w:rsidR="00B473D4">
        <w:rPr>
          <w:rFonts w:ascii="Times New Roman" w:hAnsi="Times New Roman" w:cs="Times New Roman"/>
          <w:sz w:val="20"/>
          <w:szCs w:val="20"/>
        </w:rPr>
        <w:t>Rey Auditory Verbal Learning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E627D">
        <w:rPr>
          <w:rFonts w:ascii="Times New Roman" w:hAnsi="Times New Roman" w:cs="Times New Roman"/>
          <w:sz w:val="20"/>
          <w:szCs w:val="20"/>
        </w:rPr>
        <w:t>TUG=</w:t>
      </w:r>
      <w:r w:rsidRPr="009915A3">
        <w:rPr>
          <w:rFonts w:ascii="Times New Roman" w:hAnsi="Times New Roman" w:cs="Times New Roman"/>
          <w:sz w:val="20"/>
          <w:szCs w:val="20"/>
        </w:rPr>
        <w:t>timed up and go</w:t>
      </w:r>
      <w:r>
        <w:rPr>
          <w:rFonts w:ascii="Times New Roman" w:hAnsi="Times New Roman" w:cs="Times New Roman"/>
          <w:sz w:val="20"/>
          <w:szCs w:val="20"/>
        </w:rPr>
        <w:t xml:space="preserve"> test</w:t>
      </w:r>
      <w:r w:rsidRPr="0064297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GS=</w:t>
      </w:r>
      <w:r w:rsidRPr="009915A3">
        <w:rPr>
          <w:rFonts w:ascii="Times New Roman" w:hAnsi="Times New Roman" w:cs="Times New Roman"/>
          <w:sz w:val="20"/>
          <w:szCs w:val="20"/>
        </w:rPr>
        <w:t>fast gait spee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915A3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915A3">
        <w:rPr>
          <w:rFonts w:ascii="Times New Roman" w:hAnsi="Times New Roman" w:cs="Times New Roman"/>
          <w:sz w:val="20"/>
          <w:szCs w:val="20"/>
        </w:rPr>
        <w:t>-CS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9915A3">
        <w:rPr>
          <w:rFonts w:ascii="Times New Roman" w:hAnsi="Times New Roman" w:cs="Times New Roman"/>
          <w:sz w:val="20"/>
          <w:szCs w:val="20"/>
        </w:rPr>
        <w:t>30-second chair stand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=unstandardized beta-coefficient; </w:t>
      </w:r>
      <w:r w:rsidRPr="0064297F">
        <w:rPr>
          <w:rFonts w:ascii="Times New Roman" w:hAnsi="Times New Roman" w:cs="Times New Roman"/>
          <w:sz w:val="20"/>
          <w:szCs w:val="20"/>
        </w:rPr>
        <w:t>95% CI=95%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4297F">
        <w:rPr>
          <w:rFonts w:ascii="Times New Roman" w:hAnsi="Times New Roman" w:cs="Times New Roman"/>
          <w:sz w:val="20"/>
          <w:szCs w:val="20"/>
        </w:rPr>
        <w:t xml:space="preserve"> Bold text 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approximate 0.05</w:t>
      </w:r>
      <w:r w:rsidRPr="0064297F">
        <w:rPr>
          <w:rFonts w:ascii="Times New Roman" w:hAnsi="Times New Roman" w:cs="Times New Roman"/>
          <w:sz w:val="20"/>
          <w:szCs w:val="20"/>
        </w:rPr>
        <w:t xml:space="preserve">, </w:t>
      </w:r>
      <w:r w:rsidRPr="0064297F">
        <w:rPr>
          <w:rFonts w:ascii="Times New Roman" w:hAnsi="Times New Roman" w:cs="Times New Roman"/>
          <w:b/>
          <w:sz w:val="20"/>
          <w:szCs w:val="20"/>
        </w:rPr>
        <w:t>*</w:t>
      </w:r>
      <w:r w:rsidRPr="0064297F">
        <w:rPr>
          <w:rFonts w:ascii="Times New Roman" w:hAnsi="Times New Roman" w:cs="Times New Roman"/>
          <w:sz w:val="20"/>
          <w:szCs w:val="20"/>
        </w:rPr>
        <w:t xml:space="preserve"> 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>, 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>1, and *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 xml:space="preserve">01. </w:t>
      </w:r>
    </w:p>
    <w:p w14:paraId="7CA941E8" w14:textId="77777777" w:rsidR="005C6F7E" w:rsidRPr="0064297F" w:rsidRDefault="005C6F7E" w:rsidP="005C6F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04DE3">
        <w:rPr>
          <w:rFonts w:ascii="Times New Roman" w:hAnsi="Times New Roman" w:cs="Times New Roman"/>
          <w:sz w:val="20"/>
          <w:szCs w:val="20"/>
        </w:rPr>
        <w:t>Unadjusted</w:t>
      </w:r>
      <w:r w:rsidRPr="0064297F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bivariate association </w:t>
      </w:r>
      <w:r w:rsidRPr="00C75A3C">
        <w:rPr>
          <w:rFonts w:ascii="Times New Roman" w:hAnsi="Times New Roman" w:cs="Times New Roman"/>
          <w:sz w:val="20"/>
          <w:szCs w:val="20"/>
        </w:rPr>
        <w:t xml:space="preserve">between </w:t>
      </w:r>
      <w:r w:rsidRPr="0012083D">
        <w:rPr>
          <w:rFonts w:ascii="Times New Roman" w:hAnsi="Times New Roman" w:cs="Times New Roman"/>
          <w:sz w:val="20"/>
          <w:szCs w:val="20"/>
        </w:rPr>
        <w:t xml:space="preserve">physical performance and neurocognitive tests </w:t>
      </w:r>
    </w:p>
    <w:p w14:paraId="04526E86" w14:textId="520FB561" w:rsidR="0008382B" w:rsidRDefault="005C6F7E" w:rsidP="005C6F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F5CFC">
        <w:rPr>
          <w:rFonts w:ascii="Times New Roman" w:hAnsi="Times New Roman" w:cs="Times New Roman"/>
          <w:sz w:val="20"/>
          <w:szCs w:val="20"/>
        </w:rPr>
        <w:t>Fully-adjusted</w:t>
      </w:r>
      <w:proofErr w:type="gramEnd"/>
      <w:r w:rsidRPr="0064297F">
        <w:rPr>
          <w:rFonts w:ascii="Times New Roman" w:hAnsi="Times New Roman" w:cs="Times New Roman"/>
          <w:sz w:val="20"/>
          <w:szCs w:val="20"/>
        </w:rPr>
        <w:t>: added age,</w:t>
      </w:r>
      <w:r>
        <w:rPr>
          <w:rFonts w:ascii="Times New Roman" w:hAnsi="Times New Roman" w:cs="Times New Roman"/>
          <w:sz w:val="20"/>
          <w:szCs w:val="20"/>
        </w:rPr>
        <w:t xml:space="preserve"> sex, years of formal education, depressive and anxiety symptoms, </w:t>
      </w:r>
      <w:r w:rsidRPr="0064297F">
        <w:rPr>
          <w:rFonts w:ascii="Times New Roman" w:hAnsi="Times New Roman" w:cs="Times New Roman"/>
          <w:sz w:val="20"/>
          <w:szCs w:val="20"/>
        </w:rPr>
        <w:t>body-mass 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4297F">
        <w:rPr>
          <w:rFonts w:ascii="Times New Roman" w:hAnsi="Times New Roman" w:cs="Times New Roman"/>
          <w:sz w:val="20"/>
          <w:szCs w:val="20"/>
        </w:rPr>
        <w:t>consumption of prescription medicine, total number of morbiditi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4297F">
        <w:rPr>
          <w:rFonts w:ascii="Times New Roman" w:hAnsi="Times New Roman" w:cs="Times New Roman"/>
          <w:sz w:val="20"/>
          <w:szCs w:val="20"/>
        </w:rPr>
        <w:t>physical activity</w:t>
      </w:r>
      <w:r>
        <w:rPr>
          <w:rFonts w:ascii="Times New Roman" w:hAnsi="Times New Roman" w:cs="Times New Roman"/>
          <w:sz w:val="20"/>
          <w:szCs w:val="20"/>
        </w:rPr>
        <w:t xml:space="preserve"> level</w:t>
      </w:r>
      <w:r w:rsidRPr="0064297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 status, alcohol consumption</w:t>
      </w:r>
      <w:r w:rsidR="00DD6192">
        <w:rPr>
          <w:rFonts w:ascii="Times New Roman" w:hAnsi="Times New Roman" w:cs="Times New Roman"/>
          <w:sz w:val="20"/>
          <w:szCs w:val="20"/>
        </w:rPr>
        <w:t>, and cognitive statu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AE3456" w14:textId="641FAFB7" w:rsidR="00F34534" w:rsidRDefault="00F34534" w:rsidP="005C6F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96359">
        <w:rPr>
          <w:sz w:val="20"/>
          <w:szCs w:val="20"/>
        </w:rPr>
        <w:t>For TUG and FGS, a higher score indicates lower performance. Whereas for 30s-CST, a higher score indicates higher performance.</w:t>
      </w:r>
      <w:r>
        <w:rPr>
          <w:sz w:val="20"/>
          <w:szCs w:val="20"/>
        </w:rPr>
        <w:t xml:space="preserve"> </w:t>
      </w:r>
      <w:r w:rsidRPr="00096359">
        <w:rPr>
          <w:sz w:val="20"/>
          <w:szCs w:val="20"/>
        </w:rPr>
        <w:t>For all cognitive tests, a higher score indicates better cognitive performance, except for only Color Trails Test (CTT) 1 &amp; 2, in which a higher score indicates lower cognitive performance.</w:t>
      </w:r>
    </w:p>
    <w:p w14:paraId="64D90E1C" w14:textId="77777777" w:rsidR="0008382B" w:rsidRDefault="000838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76C95D" w14:textId="318B84B6" w:rsidR="00925A9B" w:rsidRDefault="001E7B1A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14DD0" w:rsidRPr="00A14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9A9">
        <w:rPr>
          <w:rFonts w:ascii="Times New Roman" w:hAnsi="Times New Roman" w:cs="Times New Roman"/>
          <w:b/>
          <w:sz w:val="24"/>
          <w:szCs w:val="24"/>
        </w:rPr>
        <w:t>4</w:t>
      </w:r>
      <w:r w:rsidR="00925A9B">
        <w:rPr>
          <w:rFonts w:ascii="Times New Roman" w:hAnsi="Times New Roman" w:cs="Times New Roman"/>
          <w:b/>
          <w:sz w:val="24"/>
          <w:szCs w:val="24"/>
        </w:rPr>
        <w:t>a</w:t>
      </w:r>
      <w:r w:rsidR="00214DD0" w:rsidRPr="00A14DA4">
        <w:rPr>
          <w:rFonts w:ascii="Times New Roman" w:hAnsi="Times New Roman" w:cs="Times New Roman"/>
          <w:b/>
          <w:sz w:val="24"/>
          <w:szCs w:val="24"/>
        </w:rPr>
        <w:t>. Associations</w:t>
      </w:r>
      <w:r w:rsidR="00214DD0"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="00214DD0" w:rsidRPr="00A92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5A9B">
        <w:rPr>
          <w:rFonts w:ascii="Times New Roman" w:hAnsi="Times New Roman" w:cs="Times New Roman"/>
          <w:b/>
          <w:sz w:val="24"/>
          <w:szCs w:val="24"/>
        </w:rPr>
        <w:t>TUG</w:t>
      </w:r>
      <w:r w:rsidR="00214DD0" w:rsidRPr="00A14D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DD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14EB4">
        <w:rPr>
          <w:rFonts w:ascii="Times New Roman" w:hAnsi="Times New Roman" w:cs="Times New Roman"/>
          <w:b/>
          <w:sz w:val="24"/>
          <w:szCs w:val="24"/>
        </w:rPr>
        <w:t>non-EF</w:t>
      </w:r>
      <w:r w:rsidR="00214DD0">
        <w:rPr>
          <w:rFonts w:ascii="Times New Roman" w:hAnsi="Times New Roman" w:cs="Times New Roman"/>
          <w:b/>
          <w:sz w:val="24"/>
          <w:szCs w:val="24"/>
        </w:rPr>
        <w:t xml:space="preserve"> n</w:t>
      </w:r>
      <w:r w:rsidR="00214DD0" w:rsidRPr="00914645">
        <w:rPr>
          <w:rFonts w:ascii="Times New Roman" w:hAnsi="Times New Roman" w:cs="Times New Roman"/>
          <w:b/>
          <w:sz w:val="24"/>
          <w:szCs w:val="24"/>
        </w:rPr>
        <w:t xml:space="preserve">eurocognitive </w:t>
      </w:r>
      <w:r w:rsidR="009E5CCE">
        <w:rPr>
          <w:rFonts w:ascii="Times New Roman" w:hAnsi="Times New Roman" w:cs="Times New Roman"/>
          <w:b/>
          <w:sz w:val="24"/>
          <w:szCs w:val="24"/>
        </w:rPr>
        <w:t xml:space="preserve">tests – Interaction term between </w:t>
      </w:r>
      <w:r w:rsidR="00AD12FB">
        <w:rPr>
          <w:rFonts w:ascii="Times New Roman" w:hAnsi="Times New Roman" w:cs="Times New Roman"/>
          <w:b/>
          <w:sz w:val="24"/>
          <w:szCs w:val="24"/>
        </w:rPr>
        <w:t>physical performance</w:t>
      </w:r>
      <w:r w:rsidR="009E5CCE">
        <w:rPr>
          <w:rFonts w:ascii="Times New Roman" w:hAnsi="Times New Roman" w:cs="Times New Roman"/>
          <w:b/>
          <w:sz w:val="24"/>
          <w:szCs w:val="24"/>
        </w:rPr>
        <w:t xml:space="preserve"> tests and cognitive status add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49"/>
        <w:gridCol w:w="2767"/>
        <w:gridCol w:w="1089"/>
        <w:gridCol w:w="2878"/>
        <w:gridCol w:w="1271"/>
        <w:gridCol w:w="3124"/>
        <w:gridCol w:w="1277"/>
        <w:gridCol w:w="933"/>
      </w:tblGrid>
      <w:tr w:rsidR="00925A9B" w:rsidRPr="00FD312F" w14:paraId="61D415ED" w14:textId="77777777" w:rsidTr="00F9480C">
        <w:trPr>
          <w:trHeight w:val="385"/>
        </w:trPr>
        <w:tc>
          <w:tcPr>
            <w:tcW w:w="666" w:type="pct"/>
            <w:vMerge w:val="restart"/>
          </w:tcPr>
          <w:p w14:paraId="3545EDA8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Neurocognitive tests/ physical performance tests</w:t>
            </w:r>
          </w:p>
        </w:tc>
        <w:tc>
          <w:tcPr>
            <w:tcW w:w="4334" w:type="pct"/>
            <w:gridSpan w:val="7"/>
          </w:tcPr>
          <w:p w14:paraId="56BB12FB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TUG Interaction Model</w:t>
            </w:r>
          </w:p>
        </w:tc>
      </w:tr>
      <w:tr w:rsidR="00925A9B" w:rsidRPr="00FD312F" w14:paraId="0D8F1D1E" w14:textId="77777777" w:rsidTr="00F9480C">
        <w:trPr>
          <w:trHeight w:val="1889"/>
        </w:trPr>
        <w:tc>
          <w:tcPr>
            <w:tcW w:w="666" w:type="pct"/>
            <w:vMerge/>
          </w:tcPr>
          <w:p w14:paraId="205A10C6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  <w:gridSpan w:val="2"/>
            <w:tcBorders>
              <w:bottom w:val="single" w:sz="4" w:space="0" w:color="auto"/>
            </w:tcBorders>
          </w:tcPr>
          <w:p w14:paraId="3A423015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TUG</w:t>
            </w:r>
          </w:p>
          <w:p w14:paraId="183B594B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pct"/>
            <w:gridSpan w:val="2"/>
            <w:tcBorders>
              <w:bottom w:val="single" w:sz="4" w:space="0" w:color="auto"/>
            </w:tcBorders>
          </w:tcPr>
          <w:p w14:paraId="37DD468C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ognitive Status</w:t>
            </w:r>
          </w:p>
          <w:p w14:paraId="3EE83A75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  <w:gridSpan w:val="2"/>
            <w:tcBorders>
              <w:bottom w:val="single" w:sz="4" w:space="0" w:color="auto"/>
            </w:tcBorders>
          </w:tcPr>
          <w:p w14:paraId="6E176CEC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TUG x Cognitive Status</w:t>
            </w:r>
          </w:p>
          <w:p w14:paraId="13BA9272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790EADD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25A9B" w:rsidRPr="00FD312F" w14:paraId="0BE786D3" w14:textId="77777777" w:rsidTr="00F9480C">
        <w:trPr>
          <w:trHeight w:val="1889"/>
        </w:trPr>
        <w:tc>
          <w:tcPr>
            <w:tcW w:w="666" w:type="pct"/>
            <w:vMerge/>
          </w:tcPr>
          <w:p w14:paraId="465CD30D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72197AAD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568440B3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2AB2E4A0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BF9A08C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2290ED35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CE8D5A2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B587759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F9505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925A9B" w:rsidRPr="00FD312F" w14:paraId="03DEC773" w14:textId="77777777" w:rsidTr="00F9480C">
        <w:trPr>
          <w:trHeight w:val="1243"/>
        </w:trPr>
        <w:tc>
          <w:tcPr>
            <w:tcW w:w="666" w:type="pct"/>
          </w:tcPr>
          <w:p w14:paraId="4C2BF8EF" w14:textId="7B58E60B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9D013" w14:textId="6B1F9EA5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 xml:space="preserve">-0.142 (-0.313 to 0.029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4E49" w14:textId="28736659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7F0C8" w14:textId="193F3DEE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1.789 (-3.1 to -0.479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ED37" w14:textId="27E05D42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8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5388B" w14:textId="76A4918B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92 (-0.037 to 0.222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CCA5" w14:textId="0031393E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02AAA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2</w:t>
            </w:r>
          </w:p>
          <w:p w14:paraId="5D759B97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54266C88" w14:textId="77777777" w:rsidTr="00F9480C">
        <w:trPr>
          <w:trHeight w:val="1243"/>
        </w:trPr>
        <w:tc>
          <w:tcPr>
            <w:tcW w:w="666" w:type="pct"/>
          </w:tcPr>
          <w:p w14:paraId="14964738" w14:textId="1C7E407D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5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6EAE9" w14:textId="040A77BE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-0.144 (-0.321 to 0.032)</w:t>
            </w:r>
            <w:r w:rsidR="00A066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D5FF" w14:textId="5FE894D5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59F2" w14:textId="5143E944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2.641 (-3.995 to -1.286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8F99" w14:textId="0892C459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0D5FF" w14:textId="5E7F5BC1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13 (-0.004 to 0.263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E6350" w14:textId="51F9CF82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197EB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4</w:t>
            </w:r>
          </w:p>
          <w:p w14:paraId="380C8A67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75EBDA8E" w14:textId="77777777" w:rsidTr="00F9480C">
        <w:trPr>
          <w:trHeight w:val="1243"/>
        </w:trPr>
        <w:tc>
          <w:tcPr>
            <w:tcW w:w="666" w:type="pct"/>
          </w:tcPr>
          <w:p w14:paraId="611E7273" w14:textId="327CC511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B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985D5" w14:textId="773D45AC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0.029 (-0.14 to 0.197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03756" w14:textId="3DCBC0F1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7BADA" w14:textId="59A48B23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51 (-1.542 to 1.04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2A83" w14:textId="273972CE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DB375" w14:textId="19A73108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09 (-0.137 to 0.118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7542" w14:textId="439D2459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DFC3F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59BAFF95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3950168E" w14:textId="77777777" w:rsidTr="00F9480C">
        <w:trPr>
          <w:trHeight w:val="1243"/>
        </w:trPr>
        <w:tc>
          <w:tcPr>
            <w:tcW w:w="666" w:type="pct"/>
          </w:tcPr>
          <w:p w14:paraId="742C7B36" w14:textId="77A0E5DA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6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FA9BF" w14:textId="0833D8D0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105 (-0.336 to 0.126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EA36" w14:textId="1F26B81A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9140D" w14:textId="7355787F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3.072 (-4.841 to -1.303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08EB" w14:textId="015D45D2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AD17" w14:textId="533B979C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091 (-0.083 to 0.266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19BB" w14:textId="53E221B2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2C99E" w14:textId="77777777" w:rsidR="00925A9B" w:rsidRPr="00695E04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026D61DD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29882E64" w14:textId="77777777" w:rsidTr="00F9480C">
        <w:trPr>
          <w:trHeight w:val="1243"/>
        </w:trPr>
        <w:tc>
          <w:tcPr>
            <w:tcW w:w="666" w:type="pct"/>
          </w:tcPr>
          <w:p w14:paraId="507E1310" w14:textId="729EE3BD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VLT Sum T1-T5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E369D" w14:textId="216D8EBF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652 (-1.362 to 0.058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EACC" w14:textId="157A7242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94BB6" w14:textId="487B26B4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11.297 (-16.739 to -5.854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300E" w14:textId="71364FA2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23FA2" w14:textId="5825D841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48 (-0.056 to 1.017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0CAF" w14:textId="0F1F3B1D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D65E0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3</w:t>
            </w:r>
          </w:p>
          <w:p w14:paraId="67B1C2B9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07CD60E7" w14:textId="77777777" w:rsidTr="00F9480C">
        <w:trPr>
          <w:trHeight w:val="1243"/>
        </w:trPr>
        <w:tc>
          <w:tcPr>
            <w:tcW w:w="666" w:type="pct"/>
          </w:tcPr>
          <w:p w14:paraId="68687D7B" w14:textId="5493BA20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Delayed Recall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2B8A5" w14:textId="262DCDAB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16 (-0.399 to 0.079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4710" w14:textId="6E486D28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D28B3" w14:textId="5CA54AC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3.814 (-5.647 to -1.982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F267A" w14:textId="73296786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41327" w14:textId="5564E65D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27 (-0.053 to 0.308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8A53" w14:textId="75C84E33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A140D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2</w:t>
            </w:r>
          </w:p>
          <w:p w14:paraId="736F16DF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598CD373" w14:textId="77777777" w:rsidTr="00F9480C">
        <w:trPr>
          <w:trHeight w:val="1243"/>
        </w:trPr>
        <w:tc>
          <w:tcPr>
            <w:tcW w:w="666" w:type="pct"/>
          </w:tcPr>
          <w:p w14:paraId="6D0B2301" w14:textId="42585031" w:rsidR="00925A9B" w:rsidRPr="00F9505F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ADA31" w14:textId="4BEAE728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 xml:space="preserve">-0.143 (-0.278 to -0.008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7B51" w14:textId="69256C53" w:rsidR="00925A9B" w:rsidRPr="00F9505F" w:rsidRDefault="00A06675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38*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4B362" w14:textId="12A4659B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2.519 (-3.554 to -1.484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9216" w14:textId="52058103" w:rsidR="00925A9B" w:rsidRPr="00F9505F" w:rsidRDefault="008F18B0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***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B4DE0" w14:textId="56A4C9A3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04 (0.002 to 0.206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77C31" w14:textId="5B2A5AE4" w:rsidR="00925A9B" w:rsidRPr="00F9505F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FE9C0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5</w:t>
            </w:r>
          </w:p>
          <w:p w14:paraId="0B5F13F2" w14:textId="77777777" w:rsidR="00925A9B" w:rsidRPr="00F9505F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3C3AB732" w14:textId="77777777" w:rsidTr="00F9480C">
        <w:trPr>
          <w:trHeight w:val="1243"/>
        </w:trPr>
        <w:tc>
          <w:tcPr>
            <w:tcW w:w="666" w:type="pct"/>
          </w:tcPr>
          <w:p w14:paraId="27D2A6AB" w14:textId="3392DF4B" w:rsidR="00925A9B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 – False Positiv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0BBAC" w14:textId="117BAFB1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-0.193 (-0.53 to 0.144)</w:t>
            </w:r>
            <w:r w:rsidR="00A066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8F3F" w14:textId="30FCE26A" w:rsidR="00925A9B" w:rsidRPr="00D50C42" w:rsidRDefault="00A06675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054F4" w14:textId="0985B7A0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892 (-1.692 to 3.477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F226" w14:textId="6CCB32DF" w:rsidR="00925A9B" w:rsidRPr="00D50C42" w:rsidRDefault="008F18B0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19005" w14:textId="69A6B698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116 (-0.139 to 0.371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DF18" w14:textId="6BD9B3DD" w:rsidR="00925A9B" w:rsidRPr="00D50C42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738F9" w14:textId="77777777" w:rsidR="00925A9B" w:rsidRPr="00DF06E1" w:rsidRDefault="00925A9B" w:rsidP="00925A9B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66B155F0" w14:textId="77777777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779AD852" w14:textId="77777777" w:rsidTr="00F9480C">
        <w:trPr>
          <w:trHeight w:val="1243"/>
        </w:trPr>
        <w:tc>
          <w:tcPr>
            <w:tcW w:w="666" w:type="pct"/>
          </w:tcPr>
          <w:p w14:paraId="7BF85C05" w14:textId="0A69C84A" w:rsidR="00925A9B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C">
              <w:rPr>
                <w:rFonts w:ascii="Times New Roman" w:hAnsi="Times New Roman" w:cs="Times New Roman"/>
                <w:sz w:val="24"/>
                <w:szCs w:val="24"/>
              </w:rPr>
              <w:t>Block Design test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F1E76" w14:textId="65504C33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>0.061 (-0.735 to 0.857)</w:t>
            </w:r>
            <w:r w:rsidR="00A066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450C" w14:textId="364AD6EB" w:rsidR="00925A9B" w:rsidRPr="00D50C42" w:rsidRDefault="00A06675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AF55" w14:textId="66928629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623 (-6.726 to 5.481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35C8" w14:textId="092AB081" w:rsidR="00925A9B" w:rsidRPr="00D50C42" w:rsidRDefault="008F18B0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014B2" w14:textId="14FA2C53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254 (-0.856 to 0.348)</w:t>
            </w:r>
            <w:r w:rsidR="008F18B0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BEBE" w14:textId="7D2CD73D" w:rsidR="00925A9B" w:rsidRPr="00D50C42" w:rsidRDefault="008F18B0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1B194" w14:textId="77777777" w:rsidR="00925A9B" w:rsidRPr="00E745C6" w:rsidRDefault="00925A9B" w:rsidP="00925A9B">
            <w:pPr>
              <w:rPr>
                <w:rFonts w:ascii="Times New Roman" w:hAnsi="Times New Roman" w:cs="Times New Roman"/>
                <w:color w:val="000000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0A303CD8" w14:textId="77777777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9B" w:rsidRPr="00FD312F" w14:paraId="25E524D3" w14:textId="77777777" w:rsidTr="00F9480C">
        <w:trPr>
          <w:trHeight w:val="1243"/>
        </w:trPr>
        <w:tc>
          <w:tcPr>
            <w:tcW w:w="666" w:type="pct"/>
          </w:tcPr>
          <w:p w14:paraId="4ABF60C4" w14:textId="08CD90B1" w:rsidR="00925A9B" w:rsidRPr="00925A9B" w:rsidRDefault="00925A9B" w:rsidP="00925A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5339305"/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Semantic Fluency (Animal) Test</w:t>
            </w:r>
            <w:bookmarkEnd w:id="0"/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01D9D" w14:textId="51349D1B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0.347 (-0.707 to 0.012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E4C7" w14:textId="6A7C0799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58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190D6" w14:textId="333C5CEA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6.263 (-9.021 to -3.505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6D2F" w14:textId="2DC538CD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0.001***  </w:t>
            </w: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F7F44" w14:textId="0220E85E" w:rsidR="00925A9B" w:rsidRPr="00D50C42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0.321 (0.049 to 0.594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095B" w14:textId="437F1419" w:rsidR="00925A9B" w:rsidRPr="00D50C42" w:rsidRDefault="00925A9B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21</w:t>
            </w: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2D487" w14:textId="77777777" w:rsidR="00925A9B" w:rsidRPr="00F9505F" w:rsidRDefault="00925A9B" w:rsidP="00925A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  <w:p w14:paraId="7A8D9DA1" w14:textId="77777777" w:rsidR="00925A9B" w:rsidRPr="00925A9B" w:rsidRDefault="00925A9B" w:rsidP="00925A9B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969F9B" w14:textId="5EE61FA8" w:rsidR="00F06179" w:rsidRDefault="00701845" w:rsidP="007018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4297F">
        <w:rPr>
          <w:rFonts w:ascii="Times New Roman" w:hAnsi="Times New Roman" w:cs="Times New Roman"/>
          <w:sz w:val="20"/>
          <w:szCs w:val="20"/>
        </w:rPr>
        <w:t xml:space="preserve">Notes: </w:t>
      </w:r>
      <w:r w:rsidRPr="00435297">
        <w:rPr>
          <w:rFonts w:ascii="Times New Roman" w:hAnsi="Times New Roman" w:cs="Times New Roman"/>
          <w:sz w:val="20"/>
          <w:szCs w:val="20"/>
        </w:rPr>
        <w:t>RAVLT</w:t>
      </w:r>
      <w:r>
        <w:rPr>
          <w:rFonts w:ascii="Times New Roman" w:hAnsi="Times New Roman" w:cs="Times New Roman"/>
          <w:sz w:val="20"/>
          <w:szCs w:val="20"/>
        </w:rPr>
        <w:t xml:space="preserve">=Rey Auditory Verbal Learning Test; </w:t>
      </w:r>
      <w:r w:rsidRPr="002E627D">
        <w:rPr>
          <w:rFonts w:ascii="Times New Roman" w:hAnsi="Times New Roman" w:cs="Times New Roman"/>
          <w:sz w:val="20"/>
          <w:szCs w:val="20"/>
        </w:rPr>
        <w:t>TUG=</w:t>
      </w:r>
      <w:r w:rsidRPr="009915A3">
        <w:rPr>
          <w:rFonts w:ascii="Times New Roman" w:hAnsi="Times New Roman" w:cs="Times New Roman"/>
          <w:sz w:val="20"/>
          <w:szCs w:val="20"/>
        </w:rPr>
        <w:t>timed up and go</w:t>
      </w:r>
      <w:r>
        <w:rPr>
          <w:rFonts w:ascii="Times New Roman" w:hAnsi="Times New Roman" w:cs="Times New Roman"/>
          <w:sz w:val="20"/>
          <w:szCs w:val="20"/>
        </w:rPr>
        <w:t xml:space="preserve"> test</w:t>
      </w:r>
      <w:r w:rsidRPr="0064297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GS=</w:t>
      </w:r>
      <w:r w:rsidRPr="009915A3">
        <w:rPr>
          <w:rFonts w:ascii="Times New Roman" w:hAnsi="Times New Roman" w:cs="Times New Roman"/>
          <w:sz w:val="20"/>
          <w:szCs w:val="20"/>
        </w:rPr>
        <w:t>fast gait spee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915A3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915A3">
        <w:rPr>
          <w:rFonts w:ascii="Times New Roman" w:hAnsi="Times New Roman" w:cs="Times New Roman"/>
          <w:sz w:val="20"/>
          <w:szCs w:val="20"/>
        </w:rPr>
        <w:t>-CS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9915A3">
        <w:rPr>
          <w:rFonts w:ascii="Times New Roman" w:hAnsi="Times New Roman" w:cs="Times New Roman"/>
          <w:sz w:val="20"/>
          <w:szCs w:val="20"/>
        </w:rPr>
        <w:t>30-second chair stand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=unstandardized beta-coefficient; </w:t>
      </w:r>
      <w:r w:rsidRPr="0064297F">
        <w:rPr>
          <w:rFonts w:ascii="Times New Roman" w:hAnsi="Times New Roman" w:cs="Times New Roman"/>
          <w:sz w:val="20"/>
          <w:szCs w:val="20"/>
        </w:rPr>
        <w:t>95% CI=95%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4297F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b/>
          <w:sz w:val="20"/>
          <w:szCs w:val="20"/>
        </w:rPr>
        <w:t>*</w:t>
      </w:r>
      <w:r w:rsidRPr="0064297F">
        <w:rPr>
          <w:rFonts w:ascii="Times New Roman" w:hAnsi="Times New Roman" w:cs="Times New Roman"/>
          <w:sz w:val="20"/>
          <w:szCs w:val="20"/>
        </w:rPr>
        <w:t xml:space="preserve"> 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>, 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>1, and *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 xml:space="preserve">01. </w:t>
      </w:r>
      <w:r w:rsidRPr="00AC2C26">
        <w:rPr>
          <w:rFonts w:ascii="Times New Roman" w:hAnsi="Times New Roman" w:cs="Times New Roman"/>
          <w:sz w:val="20"/>
          <w:szCs w:val="20"/>
        </w:rPr>
        <w:t xml:space="preserve">All the statistical models were built on top of the respective 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Pr="00AC2C26">
        <w:rPr>
          <w:rFonts w:ascii="Times New Roman" w:hAnsi="Times New Roman" w:cs="Times New Roman"/>
          <w:sz w:val="20"/>
          <w:szCs w:val="20"/>
        </w:rPr>
        <w:t xml:space="preserve">models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Pr="0022078B">
        <w:rPr>
          <w:rFonts w:ascii="Times New Roman" w:hAnsi="Times New Roman" w:cs="Times New Roman"/>
          <w:sz w:val="20"/>
          <w:szCs w:val="20"/>
        </w:rPr>
        <w:t>Supplementary 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464DB">
        <w:rPr>
          <w:rFonts w:ascii="Times New Roman" w:hAnsi="Times New Roman" w:cs="Times New Roman"/>
          <w:sz w:val="20"/>
          <w:szCs w:val="20"/>
        </w:rPr>
        <w:t>3</w:t>
      </w:r>
      <w:r w:rsidRPr="00AC2C26">
        <w:rPr>
          <w:rFonts w:ascii="Times New Roman" w:hAnsi="Times New Roman" w:cs="Times New Roman"/>
          <w:sz w:val="20"/>
          <w:szCs w:val="20"/>
        </w:rPr>
        <w:t xml:space="preserve">, with the addition of the interaction terms between </w:t>
      </w:r>
      <w:r w:rsidRPr="00551B40">
        <w:rPr>
          <w:rFonts w:ascii="Times New Roman" w:hAnsi="Times New Roman" w:cs="Times New Roman"/>
          <w:sz w:val="20"/>
          <w:szCs w:val="20"/>
        </w:rPr>
        <w:t>physical</w:t>
      </w:r>
      <w:r w:rsidRPr="00AC2C26">
        <w:rPr>
          <w:rFonts w:ascii="Times New Roman" w:hAnsi="Times New Roman" w:cs="Times New Roman"/>
          <w:sz w:val="20"/>
          <w:szCs w:val="20"/>
        </w:rPr>
        <w:t xml:space="preserve"> tests and cognitive status.</w:t>
      </w:r>
      <w:r>
        <w:rPr>
          <w:rFonts w:ascii="Times New Roman" w:hAnsi="Times New Roman" w:cs="Times New Roman"/>
          <w:sz w:val="20"/>
          <w:szCs w:val="20"/>
        </w:rPr>
        <w:t xml:space="preserve"> Reference group was the cognitive</w:t>
      </w:r>
      <w:r w:rsidR="00F464DB">
        <w:rPr>
          <w:rFonts w:ascii="Times New Roman" w:hAnsi="Times New Roman" w:cs="Times New Roman"/>
          <w:sz w:val="20"/>
          <w:szCs w:val="20"/>
        </w:rPr>
        <w:t>ly</w:t>
      </w:r>
      <w:r>
        <w:rPr>
          <w:rFonts w:ascii="Times New Roman" w:hAnsi="Times New Roman" w:cs="Times New Roman"/>
          <w:sz w:val="20"/>
          <w:szCs w:val="20"/>
        </w:rPr>
        <w:t xml:space="preserve"> normal group.</w:t>
      </w:r>
      <w:r w:rsidR="00F34534" w:rsidRP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TUG and FGS, a higher score indicates lower performance. Whereas for 30s-CST, a higher score indicates higher performance.</w:t>
      </w:r>
      <w:r w:rsid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all cognitive tests, a higher score indicates better cognitive performance, except for only Color Trails Test (CTT) 1 &amp; 2, in which a higher score indicates lower cognitive performance.</w:t>
      </w:r>
    </w:p>
    <w:p w14:paraId="4B5EF9F5" w14:textId="77777777" w:rsidR="00F06179" w:rsidRDefault="00F061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AFAD008" w14:textId="3B4E7A4C" w:rsidR="00925A9B" w:rsidRDefault="00925A9B" w:rsidP="00925A9B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14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b</w:t>
      </w:r>
      <w:r w:rsidRPr="00A14DA4">
        <w:rPr>
          <w:rFonts w:ascii="Times New Roman" w:hAnsi="Times New Roman" w:cs="Times New Roman"/>
          <w:b/>
          <w:sz w:val="24"/>
          <w:szCs w:val="24"/>
        </w:rPr>
        <w:t>. Associ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Pr="00A923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GS</w:t>
      </w:r>
      <w:r w:rsidRPr="00A14D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non-EF n</w:t>
      </w:r>
      <w:r w:rsidRPr="00914645">
        <w:rPr>
          <w:rFonts w:ascii="Times New Roman" w:hAnsi="Times New Roman" w:cs="Times New Roman"/>
          <w:b/>
          <w:sz w:val="24"/>
          <w:szCs w:val="24"/>
        </w:rPr>
        <w:t xml:space="preserve">eurocognitive </w:t>
      </w:r>
      <w:r>
        <w:rPr>
          <w:rFonts w:ascii="Times New Roman" w:hAnsi="Times New Roman" w:cs="Times New Roman"/>
          <w:b/>
          <w:sz w:val="24"/>
          <w:szCs w:val="24"/>
        </w:rPr>
        <w:t>tests – Interaction term between physical performance tests and cognitive status add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49"/>
        <w:gridCol w:w="2908"/>
        <w:gridCol w:w="948"/>
        <w:gridCol w:w="3022"/>
        <w:gridCol w:w="1413"/>
        <w:gridCol w:w="2838"/>
        <w:gridCol w:w="1277"/>
        <w:gridCol w:w="933"/>
      </w:tblGrid>
      <w:tr w:rsidR="00925A9B" w:rsidRPr="00FD312F" w14:paraId="58FD14A0" w14:textId="77777777" w:rsidTr="00F9480C">
        <w:trPr>
          <w:trHeight w:val="385"/>
        </w:trPr>
        <w:tc>
          <w:tcPr>
            <w:tcW w:w="666" w:type="pct"/>
            <w:vMerge w:val="restart"/>
          </w:tcPr>
          <w:p w14:paraId="0413F967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Neurocognitive tests/ physical performance tests</w:t>
            </w:r>
          </w:p>
        </w:tc>
        <w:tc>
          <w:tcPr>
            <w:tcW w:w="4334" w:type="pct"/>
            <w:gridSpan w:val="7"/>
          </w:tcPr>
          <w:p w14:paraId="0D538AB6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FGS Interaction Model</w:t>
            </w:r>
          </w:p>
        </w:tc>
      </w:tr>
      <w:tr w:rsidR="00925A9B" w:rsidRPr="00FD312F" w14:paraId="2C8B88E9" w14:textId="77777777" w:rsidTr="00623295">
        <w:trPr>
          <w:trHeight w:val="1889"/>
        </w:trPr>
        <w:tc>
          <w:tcPr>
            <w:tcW w:w="666" w:type="pct"/>
            <w:vMerge/>
          </w:tcPr>
          <w:p w14:paraId="000D13EC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  <w:gridSpan w:val="2"/>
            <w:tcBorders>
              <w:bottom w:val="single" w:sz="4" w:space="0" w:color="auto"/>
            </w:tcBorders>
          </w:tcPr>
          <w:p w14:paraId="10C1F764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FGS</w:t>
            </w:r>
          </w:p>
          <w:p w14:paraId="7C3C62B6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pct"/>
            <w:gridSpan w:val="2"/>
            <w:tcBorders>
              <w:bottom w:val="single" w:sz="4" w:space="0" w:color="auto"/>
            </w:tcBorders>
          </w:tcPr>
          <w:p w14:paraId="33A3CE22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ognitive Status</w:t>
            </w:r>
          </w:p>
          <w:p w14:paraId="2E27B2EA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tcBorders>
              <w:bottom w:val="single" w:sz="4" w:space="0" w:color="auto"/>
            </w:tcBorders>
          </w:tcPr>
          <w:p w14:paraId="44077634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FGS x Cognitive Status</w:t>
            </w:r>
          </w:p>
          <w:p w14:paraId="6D4E6F65" w14:textId="77777777" w:rsidR="00925A9B" w:rsidRPr="00F9505F" w:rsidRDefault="00925A9B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51472F8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25A9B" w:rsidRPr="00FD312F" w14:paraId="4FADE28C" w14:textId="77777777" w:rsidTr="00623295">
        <w:trPr>
          <w:trHeight w:val="1889"/>
        </w:trPr>
        <w:tc>
          <w:tcPr>
            <w:tcW w:w="666" w:type="pct"/>
            <w:vMerge/>
          </w:tcPr>
          <w:p w14:paraId="00100D05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02D0190A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045D4C29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0A3F7285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F190D62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3F2351AC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900F86B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546FEE8" w14:textId="77777777" w:rsidR="00925A9B" w:rsidRPr="00F9505F" w:rsidRDefault="00925A9B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F9505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623295" w:rsidRPr="00FD312F" w14:paraId="0F7D813D" w14:textId="77777777" w:rsidTr="00623295">
        <w:trPr>
          <w:trHeight w:val="1243"/>
        </w:trPr>
        <w:tc>
          <w:tcPr>
            <w:tcW w:w="666" w:type="pct"/>
          </w:tcPr>
          <w:p w14:paraId="5CD8EDA6" w14:textId="1BCB95DB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1DC83" w14:textId="3F8E689C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-0.179 (-0.612 to 0.25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53F2" w14:textId="7425F689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25A43" w14:textId="432346EA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1.213 (-2.528 to 0.103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6CD1" w14:textId="6C58BF26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47BC5" w14:textId="771200C9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86 (-0.256 to 0.429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1958" w14:textId="2BA4DF41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783E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3D480891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444F905D" w14:textId="77777777" w:rsidTr="00623295">
        <w:trPr>
          <w:trHeight w:val="1243"/>
        </w:trPr>
        <w:tc>
          <w:tcPr>
            <w:tcW w:w="666" w:type="pct"/>
          </w:tcPr>
          <w:p w14:paraId="5CD3BD7A" w14:textId="6C40BD09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5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8D3A0" w14:textId="47249773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 xml:space="preserve">-0.146 (-0.595 to 0.302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86F4" w14:textId="1E513D80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512B7" w14:textId="016102DE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1.756 (-3.117 to -0.394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A250" w14:textId="6A7102F4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EBADE" w14:textId="2B387579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105 (-0.249 to 0.459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AE64" w14:textId="5E681526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DA24A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3415D315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6F66E951" w14:textId="77777777" w:rsidTr="00623295">
        <w:trPr>
          <w:trHeight w:val="1243"/>
        </w:trPr>
        <w:tc>
          <w:tcPr>
            <w:tcW w:w="666" w:type="pct"/>
          </w:tcPr>
          <w:p w14:paraId="3B62216B" w14:textId="0AA0F13E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B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8D359" w14:textId="2688DF6F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0.003 (-0.422 to 0.429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D020" w14:textId="275EE192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D50D1" w14:textId="4438BA1A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015 (-1.278 to 1.308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18B3" w14:textId="2A509CEB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5C66" w14:textId="0EC8AA4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93 (-0.43 to 0.243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98EE" w14:textId="57A21FA0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BA76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3AB93D06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628E3763" w14:textId="77777777" w:rsidTr="00623295">
        <w:trPr>
          <w:trHeight w:val="1243"/>
        </w:trPr>
        <w:tc>
          <w:tcPr>
            <w:tcW w:w="666" w:type="pct"/>
          </w:tcPr>
          <w:p w14:paraId="797518BA" w14:textId="5B538B73" w:rsidR="00623295" w:rsidRPr="00623295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6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29B5F" w14:textId="41BC5D6B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 xml:space="preserve">-0.314 (-0.899 to 0.27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5278" w14:textId="1CA8A46B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B9FF4" w14:textId="07308F22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3.098 (-4.872 to -1.324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5617" w14:textId="46802A74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79356" w14:textId="062CF940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249 (-0.213 to 0.711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220E" w14:textId="210DBF02" w:rsidR="00623295" w:rsidRPr="00D50C42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928F1" w14:textId="77777777" w:rsidR="00623295" w:rsidRPr="00695E04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76136ECA" w14:textId="77777777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6F92EAFF" w14:textId="77777777" w:rsidTr="00623295">
        <w:trPr>
          <w:trHeight w:val="1243"/>
        </w:trPr>
        <w:tc>
          <w:tcPr>
            <w:tcW w:w="666" w:type="pct"/>
          </w:tcPr>
          <w:p w14:paraId="04EFC27C" w14:textId="2F198FE6" w:rsidR="00623295" w:rsidRPr="00623295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VLT Sum T1-T5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4C9A3" w14:textId="233A200A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598 (-2.399 to 1.203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7411" w14:textId="1FCE3F71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81C6" w14:textId="00B0D71D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7.777 (-13.244 to -2.309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5B5A" w14:textId="72AC72D9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5*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15E0B" w14:textId="3F037CE6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315 (-1.109 to 1.738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9760" w14:textId="66A9D2DB" w:rsidR="00623295" w:rsidRPr="00D50C42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8AEF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4A490D60" w14:textId="77777777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403F2C20" w14:textId="77777777" w:rsidTr="00623295">
        <w:trPr>
          <w:trHeight w:val="1243"/>
        </w:trPr>
        <w:tc>
          <w:tcPr>
            <w:tcW w:w="666" w:type="pct"/>
          </w:tcPr>
          <w:p w14:paraId="724E31A5" w14:textId="02B22B39" w:rsidR="00623295" w:rsidRPr="00623295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Delayed Recall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36E45" w14:textId="513A6B3C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516 (-1.121 to 0.088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1321" w14:textId="41654C1A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C8618" w14:textId="59259814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4.144 (-5.98 to -2.308)</w:t>
            </w:r>
            <w:r w:rsidRPr="00F9505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2DE6" w14:textId="58B76196" w:rsidR="00623295" w:rsidRPr="00D50C42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A889A" w14:textId="1C8635E5" w:rsidR="00623295" w:rsidRPr="00D50C42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424 (-0.053 to 0.902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50B0" w14:textId="5C7185DB" w:rsidR="00623295" w:rsidRPr="00D50C42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29D29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4</w:t>
            </w:r>
          </w:p>
          <w:p w14:paraId="55FF5A7C" w14:textId="77777777" w:rsidR="00623295" w:rsidRPr="00623295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6EB14CD0" w14:textId="77777777" w:rsidTr="00623295">
        <w:trPr>
          <w:trHeight w:val="1243"/>
        </w:trPr>
        <w:tc>
          <w:tcPr>
            <w:tcW w:w="666" w:type="pct"/>
          </w:tcPr>
          <w:p w14:paraId="5A11B5F8" w14:textId="0830D3D2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EDA82" w14:textId="615CAC9C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432 (-0.773 to -0.091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B140" w14:textId="383876DE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3*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C031" w14:textId="0C2C8660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2.933 (-3.968 to -1.898)</w:t>
            </w:r>
            <w:r w:rsidR="00315E86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C668" w14:textId="4DB30FD0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E5CE0" w14:textId="3243A2AC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384 (0.114 to 0.653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AFBA" w14:textId="33AC2CB3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5*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F96D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9</w:t>
            </w:r>
          </w:p>
          <w:p w14:paraId="480B25AE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0A3F3DC2" w14:textId="77777777" w:rsidTr="00623295">
        <w:trPr>
          <w:trHeight w:val="1243"/>
        </w:trPr>
        <w:tc>
          <w:tcPr>
            <w:tcW w:w="666" w:type="pct"/>
          </w:tcPr>
          <w:p w14:paraId="22DCC824" w14:textId="543AD5EA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 – False Positiv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6DB3B" w14:textId="598B25F8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-0.511 (-1.363 to 0.34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2B38" w14:textId="3EE1D69A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7D371" w14:textId="1C5C6B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033 (-2.556 to 2.622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768F" w14:textId="71AA0E7B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C23FE" w14:textId="1E3067E3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53 (-0.144 to 1.204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8B28" w14:textId="765BE084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481AC" w14:textId="77777777" w:rsidR="00623295" w:rsidRPr="00DF06E1" w:rsidRDefault="00623295" w:rsidP="00623295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3</w:t>
            </w:r>
          </w:p>
          <w:p w14:paraId="4C6643AE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740D56CD" w14:textId="77777777" w:rsidTr="00623295">
        <w:trPr>
          <w:trHeight w:val="1243"/>
        </w:trPr>
        <w:tc>
          <w:tcPr>
            <w:tcW w:w="666" w:type="pct"/>
          </w:tcPr>
          <w:p w14:paraId="37310342" w14:textId="702D4C6F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0CA">
              <w:rPr>
                <w:rFonts w:ascii="Times New Roman" w:hAnsi="Times New Roman" w:cs="Times New Roman"/>
                <w:sz w:val="24"/>
                <w:szCs w:val="24"/>
              </w:rPr>
              <w:t>Block Design test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6D543" w14:textId="7A0A79E6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 xml:space="preserve">1.903 (-0.105 to 3.911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66D3" w14:textId="1B1A2102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56D52" w14:textId="4072073D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4.591 (-1.505 to 10.687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8CE7" w14:textId="3EF44496" w:rsidR="00623295" w:rsidRPr="00F9505F" w:rsidRDefault="00315E86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D308A" w14:textId="37BB0A86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2.092 (-3.679 to -0.505</w:t>
            </w:r>
            <w:r w:rsidR="00FF6655" w:rsidRPr="00D50C42">
              <w:rPr>
                <w:rFonts w:ascii="Times New Roman" w:hAnsi="Times New Roman" w:cs="Times New Roman"/>
                <w:color w:val="000000"/>
              </w:rPr>
              <w:t>)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07EF" w14:textId="67ED6753" w:rsidR="00623295" w:rsidRPr="00F9505F" w:rsidRDefault="00FF665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6A5D" w14:textId="77777777" w:rsidR="00623295" w:rsidRPr="00E745C6" w:rsidRDefault="00623295" w:rsidP="00623295">
            <w:pPr>
              <w:rPr>
                <w:rFonts w:ascii="Times New Roman" w:hAnsi="Times New Roman" w:cs="Times New Roman"/>
                <w:color w:val="000000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>0.006</w:t>
            </w:r>
          </w:p>
          <w:p w14:paraId="569A2F17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295" w:rsidRPr="00FD312F" w14:paraId="756EA740" w14:textId="77777777" w:rsidTr="00623295">
        <w:trPr>
          <w:trHeight w:val="1243"/>
        </w:trPr>
        <w:tc>
          <w:tcPr>
            <w:tcW w:w="666" w:type="pct"/>
          </w:tcPr>
          <w:p w14:paraId="3EC7E152" w14:textId="77777777" w:rsidR="00623295" w:rsidRPr="00F9505F" w:rsidRDefault="00623295" w:rsidP="00623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Semantic Fluency (Animal) Test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BE188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0.134 (-1.049 to 0.781)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D09B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77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ABEF8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3.406 (-6.183 to -0.629)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292D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016</w:t>
            </w: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19191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0.082 (-0.64 to 0.805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48EF" w14:textId="77777777" w:rsidR="00623295" w:rsidRPr="00F9505F" w:rsidRDefault="0062329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82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CC9D3" w14:textId="77777777" w:rsidR="00623295" w:rsidRPr="00F9505F" w:rsidRDefault="00623295" w:rsidP="006232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14:paraId="4DC764B1" w14:textId="77777777" w:rsidR="00623295" w:rsidRPr="00F9505F" w:rsidRDefault="00623295" w:rsidP="00623295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07585B" w14:textId="79175FD2" w:rsidR="00F464DB" w:rsidRDefault="00F464DB" w:rsidP="00F464DB">
      <w:pPr>
        <w:spacing w:line="240" w:lineRule="auto"/>
      </w:pPr>
      <w:r w:rsidRPr="0064297F">
        <w:rPr>
          <w:rFonts w:ascii="Times New Roman" w:hAnsi="Times New Roman" w:cs="Times New Roman"/>
          <w:sz w:val="20"/>
          <w:szCs w:val="20"/>
        </w:rPr>
        <w:t xml:space="preserve">Notes: </w:t>
      </w:r>
      <w:r w:rsidRPr="00435297">
        <w:rPr>
          <w:rFonts w:ascii="Times New Roman" w:hAnsi="Times New Roman" w:cs="Times New Roman"/>
          <w:sz w:val="20"/>
          <w:szCs w:val="20"/>
        </w:rPr>
        <w:t>RAVLT</w:t>
      </w:r>
      <w:r>
        <w:rPr>
          <w:rFonts w:ascii="Times New Roman" w:hAnsi="Times New Roman" w:cs="Times New Roman"/>
          <w:sz w:val="20"/>
          <w:szCs w:val="20"/>
        </w:rPr>
        <w:t xml:space="preserve">=Rey Auditory Verbal Learning Test; </w:t>
      </w:r>
      <w:r w:rsidRPr="002E627D">
        <w:rPr>
          <w:rFonts w:ascii="Times New Roman" w:hAnsi="Times New Roman" w:cs="Times New Roman"/>
          <w:sz w:val="20"/>
          <w:szCs w:val="20"/>
        </w:rPr>
        <w:t>TUG=</w:t>
      </w:r>
      <w:r w:rsidRPr="009915A3">
        <w:rPr>
          <w:rFonts w:ascii="Times New Roman" w:hAnsi="Times New Roman" w:cs="Times New Roman"/>
          <w:sz w:val="20"/>
          <w:szCs w:val="20"/>
        </w:rPr>
        <w:t>timed up and go</w:t>
      </w:r>
      <w:r>
        <w:rPr>
          <w:rFonts w:ascii="Times New Roman" w:hAnsi="Times New Roman" w:cs="Times New Roman"/>
          <w:sz w:val="20"/>
          <w:szCs w:val="20"/>
        </w:rPr>
        <w:t xml:space="preserve"> test</w:t>
      </w:r>
      <w:r w:rsidRPr="0064297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GS=</w:t>
      </w:r>
      <w:r w:rsidRPr="009915A3">
        <w:rPr>
          <w:rFonts w:ascii="Times New Roman" w:hAnsi="Times New Roman" w:cs="Times New Roman"/>
          <w:sz w:val="20"/>
          <w:szCs w:val="20"/>
        </w:rPr>
        <w:t>fast gait spee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915A3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915A3">
        <w:rPr>
          <w:rFonts w:ascii="Times New Roman" w:hAnsi="Times New Roman" w:cs="Times New Roman"/>
          <w:sz w:val="20"/>
          <w:szCs w:val="20"/>
        </w:rPr>
        <w:t>-CS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9915A3">
        <w:rPr>
          <w:rFonts w:ascii="Times New Roman" w:hAnsi="Times New Roman" w:cs="Times New Roman"/>
          <w:sz w:val="20"/>
          <w:szCs w:val="20"/>
        </w:rPr>
        <w:t>30-second chair stand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=unstandardized beta-coefficient; </w:t>
      </w:r>
      <w:r w:rsidRPr="0064297F">
        <w:rPr>
          <w:rFonts w:ascii="Times New Roman" w:hAnsi="Times New Roman" w:cs="Times New Roman"/>
          <w:sz w:val="20"/>
          <w:szCs w:val="20"/>
        </w:rPr>
        <w:t>95% CI=95%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4297F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b/>
          <w:sz w:val="20"/>
          <w:szCs w:val="20"/>
        </w:rPr>
        <w:t>*</w:t>
      </w:r>
      <w:r w:rsidRPr="0064297F">
        <w:rPr>
          <w:rFonts w:ascii="Times New Roman" w:hAnsi="Times New Roman" w:cs="Times New Roman"/>
          <w:sz w:val="20"/>
          <w:szCs w:val="20"/>
        </w:rPr>
        <w:t xml:space="preserve"> 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>, 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>1, and *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 xml:space="preserve">01. </w:t>
      </w:r>
      <w:r w:rsidRPr="00AC2C26">
        <w:rPr>
          <w:rFonts w:ascii="Times New Roman" w:hAnsi="Times New Roman" w:cs="Times New Roman"/>
          <w:sz w:val="20"/>
          <w:szCs w:val="20"/>
        </w:rPr>
        <w:t xml:space="preserve">All the statistical models were built on top of the respective 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Pr="00AC2C26">
        <w:rPr>
          <w:rFonts w:ascii="Times New Roman" w:hAnsi="Times New Roman" w:cs="Times New Roman"/>
          <w:sz w:val="20"/>
          <w:szCs w:val="20"/>
        </w:rPr>
        <w:t xml:space="preserve">models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Pr="0022078B">
        <w:rPr>
          <w:rFonts w:ascii="Times New Roman" w:hAnsi="Times New Roman" w:cs="Times New Roman"/>
          <w:sz w:val="20"/>
          <w:szCs w:val="20"/>
        </w:rPr>
        <w:t>Supplementary 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Pr="00AC2C26">
        <w:rPr>
          <w:rFonts w:ascii="Times New Roman" w:hAnsi="Times New Roman" w:cs="Times New Roman"/>
          <w:sz w:val="20"/>
          <w:szCs w:val="20"/>
        </w:rPr>
        <w:t xml:space="preserve">, with the addition of the interaction terms between </w:t>
      </w:r>
      <w:r w:rsidRPr="00551B40">
        <w:rPr>
          <w:rFonts w:ascii="Times New Roman" w:hAnsi="Times New Roman" w:cs="Times New Roman"/>
          <w:sz w:val="20"/>
          <w:szCs w:val="20"/>
        </w:rPr>
        <w:t>physical</w:t>
      </w:r>
      <w:r w:rsidRPr="00AC2C26">
        <w:rPr>
          <w:rFonts w:ascii="Times New Roman" w:hAnsi="Times New Roman" w:cs="Times New Roman"/>
          <w:sz w:val="20"/>
          <w:szCs w:val="20"/>
        </w:rPr>
        <w:t xml:space="preserve"> tests and cognitive status.</w:t>
      </w:r>
      <w:r>
        <w:rPr>
          <w:rFonts w:ascii="Times New Roman" w:hAnsi="Times New Roman" w:cs="Times New Roman"/>
          <w:sz w:val="20"/>
          <w:szCs w:val="20"/>
        </w:rPr>
        <w:t xml:space="preserve"> Reference group was the cognitively normal group.</w:t>
      </w:r>
      <w:r w:rsidR="00F34534" w:rsidRP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TUG and FGS, a higher score indicates lower performance. Whereas for 30s-CST, a higher score indicates higher performance.</w:t>
      </w:r>
      <w:r w:rsid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all cognitive tests, a higher score indicates better cognitive performance, except for only Color Trails Test (CTT) 1 &amp; 2, in which a higher score indicates lower cognitive performance.</w:t>
      </w:r>
    </w:p>
    <w:p w14:paraId="72874B40" w14:textId="084A08D7" w:rsidR="00925A9B" w:rsidRDefault="00925A9B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41E4E4" w14:textId="5FB47C04" w:rsidR="00623295" w:rsidRDefault="00623295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068164" w14:textId="0BF3963A" w:rsidR="00623295" w:rsidRDefault="00623295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D6E2D9" w14:textId="49B96169" w:rsidR="00623295" w:rsidRDefault="00623295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DADFF2" w14:textId="055A9129" w:rsidR="00623295" w:rsidRDefault="00623295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E7F86B7" w14:textId="6D5F1574" w:rsidR="00623295" w:rsidRDefault="00623295" w:rsidP="008A7418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E567AC" w14:textId="75082B03" w:rsidR="00623295" w:rsidRDefault="00623295" w:rsidP="00623295">
      <w:pPr>
        <w:pStyle w:val="ListParagraph"/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14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c</w:t>
      </w:r>
      <w:r w:rsidRPr="00A14DA4">
        <w:rPr>
          <w:rFonts w:ascii="Times New Roman" w:hAnsi="Times New Roman" w:cs="Times New Roman"/>
          <w:b/>
          <w:sz w:val="24"/>
          <w:szCs w:val="24"/>
        </w:rPr>
        <w:t>. Associ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Pr="00A923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0s-CST</w:t>
      </w:r>
      <w:r w:rsidRPr="00A14D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non-EF n</w:t>
      </w:r>
      <w:r w:rsidRPr="00914645">
        <w:rPr>
          <w:rFonts w:ascii="Times New Roman" w:hAnsi="Times New Roman" w:cs="Times New Roman"/>
          <w:b/>
          <w:sz w:val="24"/>
          <w:szCs w:val="24"/>
        </w:rPr>
        <w:t xml:space="preserve">eurocognitive </w:t>
      </w:r>
      <w:r>
        <w:rPr>
          <w:rFonts w:ascii="Times New Roman" w:hAnsi="Times New Roman" w:cs="Times New Roman"/>
          <w:b/>
          <w:sz w:val="24"/>
          <w:szCs w:val="24"/>
        </w:rPr>
        <w:t>tests – Interaction term between physical performance tests and cognitive status add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49"/>
        <w:gridCol w:w="2767"/>
        <w:gridCol w:w="1089"/>
        <w:gridCol w:w="2878"/>
        <w:gridCol w:w="1271"/>
        <w:gridCol w:w="3124"/>
        <w:gridCol w:w="1277"/>
        <w:gridCol w:w="933"/>
      </w:tblGrid>
      <w:tr w:rsidR="00623295" w:rsidRPr="00FD312F" w14:paraId="090AE0CF" w14:textId="77777777" w:rsidTr="00F9480C">
        <w:trPr>
          <w:trHeight w:val="385"/>
        </w:trPr>
        <w:tc>
          <w:tcPr>
            <w:tcW w:w="666" w:type="pct"/>
            <w:vMerge w:val="restart"/>
          </w:tcPr>
          <w:p w14:paraId="088E9B03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Neurocognitive tests/ physical performance tests</w:t>
            </w:r>
          </w:p>
        </w:tc>
        <w:tc>
          <w:tcPr>
            <w:tcW w:w="4334" w:type="pct"/>
            <w:gridSpan w:val="7"/>
          </w:tcPr>
          <w:p w14:paraId="61DD7CD5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30s-CST Interaction Model</w:t>
            </w:r>
          </w:p>
        </w:tc>
      </w:tr>
      <w:tr w:rsidR="00623295" w:rsidRPr="00FD312F" w14:paraId="0478C5CB" w14:textId="77777777" w:rsidTr="00F9480C">
        <w:trPr>
          <w:trHeight w:val="1889"/>
        </w:trPr>
        <w:tc>
          <w:tcPr>
            <w:tcW w:w="666" w:type="pct"/>
            <w:vMerge/>
          </w:tcPr>
          <w:p w14:paraId="015F081F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  <w:gridSpan w:val="2"/>
            <w:tcBorders>
              <w:bottom w:val="single" w:sz="4" w:space="0" w:color="auto"/>
            </w:tcBorders>
          </w:tcPr>
          <w:p w14:paraId="35C7331A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 xml:space="preserve">30s-CST </w:t>
            </w:r>
          </w:p>
        </w:tc>
        <w:tc>
          <w:tcPr>
            <w:tcW w:w="1348" w:type="pct"/>
            <w:gridSpan w:val="2"/>
            <w:tcBorders>
              <w:bottom w:val="single" w:sz="4" w:space="0" w:color="auto"/>
            </w:tcBorders>
          </w:tcPr>
          <w:p w14:paraId="36003BDF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ognitive Status</w:t>
            </w:r>
          </w:p>
          <w:p w14:paraId="4205ADA2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  <w:gridSpan w:val="2"/>
            <w:tcBorders>
              <w:bottom w:val="single" w:sz="4" w:space="0" w:color="auto"/>
            </w:tcBorders>
          </w:tcPr>
          <w:p w14:paraId="6EE2EE99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30s-CST x Cognitive Status</w:t>
            </w:r>
          </w:p>
          <w:p w14:paraId="12E8601E" w14:textId="77777777" w:rsidR="00623295" w:rsidRPr="00F9505F" w:rsidRDefault="00623295" w:rsidP="00F948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7BC0E2D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23295" w:rsidRPr="00FD312F" w14:paraId="24B92756" w14:textId="77777777" w:rsidTr="00F9480C">
        <w:trPr>
          <w:trHeight w:val="1889"/>
        </w:trPr>
        <w:tc>
          <w:tcPr>
            <w:tcW w:w="666" w:type="pct"/>
            <w:vMerge/>
          </w:tcPr>
          <w:p w14:paraId="2848B086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07A8CBDE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71A1A630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61717586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58B679B5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6B680166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00A8E6F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006ECDA" w14:textId="77777777" w:rsidR="00623295" w:rsidRPr="00F9505F" w:rsidRDefault="00623295" w:rsidP="00F948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F9505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AD01D0" w:rsidRPr="00FD312F" w14:paraId="1DF1A0A1" w14:textId="77777777" w:rsidTr="00F9480C">
        <w:trPr>
          <w:trHeight w:val="1243"/>
        </w:trPr>
        <w:tc>
          <w:tcPr>
            <w:tcW w:w="666" w:type="pct"/>
          </w:tcPr>
          <w:p w14:paraId="6E26D44D" w14:textId="6E4F6BAB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B6F14" w14:textId="1BB0A4D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12 (-0.07 to 0.094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3BB0" w14:textId="43F5188B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BBE95" w14:textId="60C4BE61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>-1.03 (-1.91 to -0.1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2655" w14:textId="1136377E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22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A5A4E" w14:textId="1D5834C5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011 (-0.05 to 0.072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2A7D" w14:textId="291F470D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6C770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7FF96701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30C3C9FF" w14:textId="77777777" w:rsidTr="00F9480C">
        <w:trPr>
          <w:trHeight w:val="1243"/>
        </w:trPr>
        <w:tc>
          <w:tcPr>
            <w:tcW w:w="666" w:type="pct"/>
          </w:tcPr>
          <w:p w14:paraId="59ABFF5A" w14:textId="77E273EE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T5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008BF" w14:textId="7AA535BE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0.052 (-0.033 to 0.137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5431" w14:textId="1C2D9993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69640" w14:textId="6628A45D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>-1.002 (-1.913 to -0.09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BC71" w14:textId="68663EAD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00572" w14:textId="29BE1014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27 (-0.089 to 0.036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BF2B" w14:textId="50B57D6F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E0581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4BF27D75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1999F7D3" w14:textId="77777777" w:rsidTr="00F9480C">
        <w:trPr>
          <w:trHeight w:val="1243"/>
        </w:trPr>
        <w:tc>
          <w:tcPr>
            <w:tcW w:w="666" w:type="pct"/>
          </w:tcPr>
          <w:p w14:paraId="622902F7" w14:textId="4586788E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B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3BAEF" w14:textId="681C5EAA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034 (-0.114 to 0.047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50AB" w14:textId="27A13423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E94E7" w14:textId="113EF9C6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0.693 (-1.559 to 0.173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2128" w14:textId="16AFBF9C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BE110" w14:textId="27B9E3CB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027 (-0.033 to 0.086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5DB02" w14:textId="3EEE8C30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5FC67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0FC87E17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5803DC99" w14:textId="77777777" w:rsidTr="00F9480C">
        <w:trPr>
          <w:trHeight w:val="1243"/>
        </w:trPr>
        <w:tc>
          <w:tcPr>
            <w:tcW w:w="666" w:type="pct"/>
          </w:tcPr>
          <w:p w14:paraId="76C8B99A" w14:textId="52CBCC9B" w:rsidR="00AD01D0" w:rsidRPr="00623295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VLT T6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4268" w14:textId="60A3626F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 xml:space="preserve">0.043 (-0.067 to 0.154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5431" w14:textId="46051D3E" w:rsidR="00AD01D0" w:rsidRPr="00623295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7AF6B" w14:textId="6696F7C8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5E04">
              <w:rPr>
                <w:rFonts w:ascii="Times New Roman" w:hAnsi="Times New Roman" w:cs="Times New Roman"/>
                <w:color w:val="000000"/>
              </w:rPr>
              <w:t xml:space="preserve">-1.984 (-3.171 to -0.796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90FD" w14:textId="598DD3B3" w:rsidR="00AD01D0" w:rsidRPr="00D50C42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3E9B7" w14:textId="6942DA3A" w:rsidR="00AD01D0" w:rsidRPr="00D50C42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13 (-0.095 to 0.068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E6FA" w14:textId="4FCBA22E" w:rsidR="00AD01D0" w:rsidRPr="00D50C42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0F3C2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151EC1F7" w14:textId="77777777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312CDFCD" w14:textId="77777777" w:rsidTr="00F9480C">
        <w:trPr>
          <w:trHeight w:val="1243"/>
        </w:trPr>
        <w:tc>
          <w:tcPr>
            <w:tcW w:w="666" w:type="pct"/>
          </w:tcPr>
          <w:p w14:paraId="2732B871" w14:textId="6F753B29" w:rsidR="00AD01D0" w:rsidRPr="00623295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Sum T1-T5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A9F3D" w14:textId="226E7075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81 (-0.259 to 0.421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DF58" w14:textId="0E10384E" w:rsidR="00AD01D0" w:rsidRPr="00623295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41A4C" w14:textId="76C0A657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-6.987 (-10.641 to -3.333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9B99" w14:textId="7E6AF2FB" w:rsidR="00AD01D0" w:rsidRPr="00D50C42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AE2B9" w14:textId="773670E9" w:rsidR="00AD01D0" w:rsidRPr="00D50C42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032 (-0.22 to 0.284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9824" w14:textId="47A2FCC0" w:rsidR="00AD01D0" w:rsidRPr="00D50C42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0203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0</w:t>
            </w:r>
          </w:p>
          <w:p w14:paraId="5D917B1D" w14:textId="77777777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7CF47A6F" w14:textId="77777777" w:rsidTr="00F9480C">
        <w:trPr>
          <w:trHeight w:val="1243"/>
        </w:trPr>
        <w:tc>
          <w:tcPr>
            <w:tcW w:w="666" w:type="pct"/>
          </w:tcPr>
          <w:p w14:paraId="21929444" w14:textId="7F6B8076" w:rsidR="00AD01D0" w:rsidRPr="00623295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Delayed Recall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B18C" w14:textId="13B28FB9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0.077 (-0.037 to 0.192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0E37" w14:textId="6DB972A4" w:rsidR="00AD01D0" w:rsidRPr="00623295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4353" w14:textId="29F52121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-1.926 (-3.156 to -0.696)</w:t>
            </w:r>
            <w:r w:rsidR="00D8324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9DD7" w14:textId="38CDEB9B" w:rsidR="00AD01D0" w:rsidRPr="00D50C42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2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F4760" w14:textId="4D5E22AE" w:rsidR="00AD01D0" w:rsidRPr="00D50C42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47 (-0.132 to 0.037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1AE6" w14:textId="512D92D9" w:rsidR="00AD01D0" w:rsidRPr="00D50C42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E1132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1</w:t>
            </w:r>
          </w:p>
          <w:p w14:paraId="342EA81F" w14:textId="77777777" w:rsidR="00AD01D0" w:rsidRPr="00623295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3AB2F2D5" w14:textId="77777777" w:rsidTr="00F9480C">
        <w:trPr>
          <w:trHeight w:val="1243"/>
        </w:trPr>
        <w:tc>
          <w:tcPr>
            <w:tcW w:w="666" w:type="pct"/>
          </w:tcPr>
          <w:p w14:paraId="42C5075C" w14:textId="5A2C36B6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8269F" w14:textId="54C9A26E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 xml:space="preserve">0.083 (0.018 to 0.148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5F35" w14:textId="660DE485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725A1" w14:textId="6C06F5EA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605">
              <w:rPr>
                <w:rFonts w:ascii="Times New Roman" w:hAnsi="Times New Roman" w:cs="Times New Roman"/>
                <w:color w:val="000000"/>
              </w:rPr>
              <w:t>-0.763 (-1.457 to -0.0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863B" w14:textId="30071B5E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94FD6" w14:textId="05441691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-0.055 (-0.103 to -0.007)</w:t>
            </w:r>
            <w:r w:rsidR="000F6601"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0C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ACBE" w14:textId="3865DDFD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24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786A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6</w:t>
            </w:r>
          </w:p>
          <w:p w14:paraId="62643E32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1D25A0E1" w14:textId="77777777" w:rsidTr="00F9480C">
        <w:trPr>
          <w:trHeight w:val="1243"/>
        </w:trPr>
        <w:tc>
          <w:tcPr>
            <w:tcW w:w="666" w:type="pct"/>
          </w:tcPr>
          <w:p w14:paraId="7E1ABA14" w14:textId="6D3BCA18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LT Recognition Trial – False Positiv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19643" w14:textId="52BB9605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0.08 (-0.082 to 0.242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7210" w14:textId="4548E7EE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B4F8" w14:textId="57F9F83B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 xml:space="preserve">2.977 (1.242 to 4.711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49D0" w14:textId="30D15ACF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5817D" w14:textId="2E0B3813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-0.073 (-0.193 to 0.047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527C" w14:textId="40A34683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65EC3" w14:textId="77777777" w:rsidR="00AD01D0" w:rsidRPr="00DF06E1" w:rsidRDefault="00AD01D0" w:rsidP="00AD01D0">
            <w:pPr>
              <w:rPr>
                <w:rFonts w:ascii="Times New Roman" w:eastAsia="Times New Roman" w:hAnsi="Times New Roman" w:cs="Times New Roman"/>
                <w:color w:val="000000"/>
                <w:lang w:val="en-SG" w:eastAsia="zh-CN"/>
              </w:rPr>
            </w:pPr>
            <w:r w:rsidRPr="00DF06E1">
              <w:rPr>
                <w:rFonts w:ascii="Times New Roman" w:hAnsi="Times New Roman" w:cs="Times New Roman"/>
                <w:color w:val="000000"/>
              </w:rPr>
              <w:t>0.002</w:t>
            </w:r>
          </w:p>
          <w:p w14:paraId="3AD51F7C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35488DB4" w14:textId="77777777" w:rsidTr="00F9480C">
        <w:trPr>
          <w:trHeight w:val="1243"/>
        </w:trPr>
        <w:tc>
          <w:tcPr>
            <w:tcW w:w="666" w:type="pct"/>
          </w:tcPr>
          <w:p w14:paraId="4799A07E" w14:textId="29C4DCBA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C">
              <w:rPr>
                <w:rFonts w:ascii="Times New Roman" w:hAnsi="Times New Roman" w:cs="Times New Roman"/>
                <w:sz w:val="24"/>
                <w:szCs w:val="24"/>
              </w:rPr>
              <w:t>Block Design test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EE9EC" w14:textId="1C60F46B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 xml:space="preserve">-0.394 (-0.776 to -0.013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EF02" w14:textId="43919608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DE556" w14:textId="4B7A0A5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 xml:space="preserve">-7.368 (-11.46 to -3.276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E444" w14:textId="6F2C9BF8" w:rsidR="00AD01D0" w:rsidRPr="00F9505F" w:rsidRDefault="00D8324A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8DE3E" w14:textId="7F43A0EF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0C42">
              <w:rPr>
                <w:rFonts w:ascii="Times New Roman" w:hAnsi="Times New Roman" w:cs="Times New Roman"/>
                <w:color w:val="000000"/>
              </w:rPr>
              <w:t xml:space="preserve">0.312 (0.029 to 0.594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2CCB0" w14:textId="428C5814" w:rsidR="00AD01D0" w:rsidRPr="00F9505F" w:rsidRDefault="000F6601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3A06" w14:textId="77777777" w:rsidR="00AD01D0" w:rsidRPr="00E745C6" w:rsidRDefault="00AD01D0" w:rsidP="00AD01D0">
            <w:pPr>
              <w:rPr>
                <w:rFonts w:ascii="Times New Roman" w:hAnsi="Times New Roman" w:cs="Times New Roman"/>
                <w:color w:val="000000"/>
              </w:rPr>
            </w:pPr>
            <w:r w:rsidRPr="00E745C6">
              <w:rPr>
                <w:rFonts w:ascii="Times New Roman" w:hAnsi="Times New Roman" w:cs="Times New Roman"/>
                <w:color w:val="000000"/>
              </w:rPr>
              <w:t>0.004</w:t>
            </w:r>
          </w:p>
          <w:p w14:paraId="61A5EB81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1D0" w:rsidRPr="00FD312F" w14:paraId="681395DE" w14:textId="77777777" w:rsidTr="00F9480C">
        <w:trPr>
          <w:trHeight w:val="1243"/>
        </w:trPr>
        <w:tc>
          <w:tcPr>
            <w:tcW w:w="666" w:type="pct"/>
          </w:tcPr>
          <w:p w14:paraId="3B710410" w14:textId="77777777" w:rsidR="00AD01D0" w:rsidRPr="00F9505F" w:rsidRDefault="00AD01D0" w:rsidP="00AD01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505F">
              <w:rPr>
                <w:rFonts w:ascii="Times New Roman" w:hAnsi="Times New Roman" w:cs="Times New Roman"/>
                <w:sz w:val="24"/>
                <w:szCs w:val="24"/>
              </w:rPr>
              <w:t>Semantic Fluency (Animal) Test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5B333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0.066 (-0.239 to 0.107)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A01E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45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36AA7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-3.948 (-5.805 to -2.09)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54A4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0.001*** </w:t>
            </w: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F1ED2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 xml:space="preserve">0.064 (-0.064 to 0.192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593F" w14:textId="77777777" w:rsidR="00AD01D0" w:rsidRPr="00F9505F" w:rsidRDefault="00AD01D0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05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SG" w:eastAsia="zh-CN"/>
              </w:rPr>
              <w:t>0.3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2A280" w14:textId="77777777" w:rsidR="00AD01D0" w:rsidRPr="00F9505F" w:rsidRDefault="00AD01D0" w:rsidP="00AD01D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SG" w:eastAsia="zh-CN"/>
              </w:rPr>
            </w:pPr>
            <w:r w:rsidRPr="00F95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14:paraId="26B0CF75" w14:textId="77777777" w:rsidR="00AD01D0" w:rsidRPr="00F9505F" w:rsidRDefault="00AD01D0" w:rsidP="00AD01D0">
            <w:pPr>
              <w:spacing w:afterLines="60" w:after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EA5F7C" w14:textId="4D95A586" w:rsidR="00F464DB" w:rsidRDefault="00F464DB" w:rsidP="00F464DB">
      <w:pPr>
        <w:spacing w:line="240" w:lineRule="auto"/>
      </w:pPr>
      <w:r w:rsidRPr="0064297F">
        <w:rPr>
          <w:rFonts w:ascii="Times New Roman" w:hAnsi="Times New Roman" w:cs="Times New Roman"/>
          <w:sz w:val="20"/>
          <w:szCs w:val="20"/>
        </w:rPr>
        <w:t xml:space="preserve">Notes: </w:t>
      </w:r>
      <w:r w:rsidRPr="00435297">
        <w:rPr>
          <w:rFonts w:ascii="Times New Roman" w:hAnsi="Times New Roman" w:cs="Times New Roman"/>
          <w:sz w:val="20"/>
          <w:szCs w:val="20"/>
        </w:rPr>
        <w:t>RAVLT</w:t>
      </w:r>
      <w:r>
        <w:rPr>
          <w:rFonts w:ascii="Times New Roman" w:hAnsi="Times New Roman" w:cs="Times New Roman"/>
          <w:sz w:val="20"/>
          <w:szCs w:val="20"/>
        </w:rPr>
        <w:t xml:space="preserve">=Rey Auditory Verbal Learning Test; </w:t>
      </w:r>
      <w:r w:rsidRPr="002E627D">
        <w:rPr>
          <w:rFonts w:ascii="Times New Roman" w:hAnsi="Times New Roman" w:cs="Times New Roman"/>
          <w:sz w:val="20"/>
          <w:szCs w:val="20"/>
        </w:rPr>
        <w:t>TUG=</w:t>
      </w:r>
      <w:r w:rsidRPr="009915A3">
        <w:rPr>
          <w:rFonts w:ascii="Times New Roman" w:hAnsi="Times New Roman" w:cs="Times New Roman"/>
          <w:sz w:val="20"/>
          <w:szCs w:val="20"/>
        </w:rPr>
        <w:t>timed up and go</w:t>
      </w:r>
      <w:r>
        <w:rPr>
          <w:rFonts w:ascii="Times New Roman" w:hAnsi="Times New Roman" w:cs="Times New Roman"/>
          <w:sz w:val="20"/>
          <w:szCs w:val="20"/>
        </w:rPr>
        <w:t xml:space="preserve"> test</w:t>
      </w:r>
      <w:r w:rsidRPr="0064297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GS=</w:t>
      </w:r>
      <w:r w:rsidRPr="009915A3">
        <w:rPr>
          <w:rFonts w:ascii="Times New Roman" w:hAnsi="Times New Roman" w:cs="Times New Roman"/>
          <w:sz w:val="20"/>
          <w:szCs w:val="20"/>
        </w:rPr>
        <w:t>fast gait spee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915A3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915A3">
        <w:rPr>
          <w:rFonts w:ascii="Times New Roman" w:hAnsi="Times New Roman" w:cs="Times New Roman"/>
          <w:sz w:val="20"/>
          <w:szCs w:val="20"/>
        </w:rPr>
        <w:t>-CS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9915A3">
        <w:rPr>
          <w:rFonts w:ascii="Times New Roman" w:hAnsi="Times New Roman" w:cs="Times New Roman"/>
          <w:sz w:val="20"/>
          <w:szCs w:val="20"/>
        </w:rPr>
        <w:t>30-second chair stand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=unstandardized beta-coefficient; </w:t>
      </w:r>
      <w:r w:rsidRPr="0064297F">
        <w:rPr>
          <w:rFonts w:ascii="Times New Roman" w:hAnsi="Times New Roman" w:cs="Times New Roman"/>
          <w:sz w:val="20"/>
          <w:szCs w:val="20"/>
        </w:rPr>
        <w:t>95% CI=95%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4297F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b/>
          <w:sz w:val="20"/>
          <w:szCs w:val="20"/>
        </w:rPr>
        <w:t>*</w:t>
      </w:r>
      <w:r w:rsidRPr="0064297F">
        <w:rPr>
          <w:rFonts w:ascii="Times New Roman" w:hAnsi="Times New Roman" w:cs="Times New Roman"/>
          <w:sz w:val="20"/>
          <w:szCs w:val="20"/>
        </w:rPr>
        <w:t xml:space="preserve"> 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>, 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>1, and ***</w:t>
      </w:r>
      <w:r w:rsidRPr="008D20A1">
        <w:rPr>
          <w:rFonts w:ascii="Times New Roman" w:hAnsi="Times New Roman" w:cs="Times New Roman"/>
          <w:sz w:val="20"/>
          <w:szCs w:val="20"/>
        </w:rPr>
        <w:t xml:space="preserve"> </w:t>
      </w:r>
      <w:r w:rsidRPr="0064297F"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4324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4297F">
        <w:rPr>
          <w:rFonts w:ascii="Times New Roman" w:hAnsi="Times New Roman" w:cs="Times New Roman"/>
          <w:sz w:val="20"/>
          <w:szCs w:val="20"/>
        </w:rPr>
        <w:t>&lt;0.0</w:t>
      </w:r>
      <w:r>
        <w:rPr>
          <w:rFonts w:ascii="Times New Roman" w:hAnsi="Times New Roman" w:cs="Times New Roman"/>
          <w:sz w:val="20"/>
          <w:szCs w:val="20"/>
        </w:rPr>
        <w:t xml:space="preserve">01. </w:t>
      </w:r>
      <w:r w:rsidRPr="00AC2C26">
        <w:rPr>
          <w:rFonts w:ascii="Times New Roman" w:hAnsi="Times New Roman" w:cs="Times New Roman"/>
          <w:sz w:val="20"/>
          <w:szCs w:val="20"/>
        </w:rPr>
        <w:t xml:space="preserve">All the statistical models were built on top of the respective 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Pr="00AC2C26">
        <w:rPr>
          <w:rFonts w:ascii="Times New Roman" w:hAnsi="Times New Roman" w:cs="Times New Roman"/>
          <w:sz w:val="20"/>
          <w:szCs w:val="20"/>
        </w:rPr>
        <w:t xml:space="preserve">models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Pr="0022078B">
        <w:rPr>
          <w:rFonts w:ascii="Times New Roman" w:hAnsi="Times New Roman" w:cs="Times New Roman"/>
          <w:sz w:val="20"/>
          <w:szCs w:val="20"/>
        </w:rPr>
        <w:t>Supplementary 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Pr="00AC2C26">
        <w:rPr>
          <w:rFonts w:ascii="Times New Roman" w:hAnsi="Times New Roman" w:cs="Times New Roman"/>
          <w:sz w:val="20"/>
          <w:szCs w:val="20"/>
        </w:rPr>
        <w:t xml:space="preserve">, with the addition of the interaction terms between </w:t>
      </w:r>
      <w:r w:rsidRPr="00551B40">
        <w:rPr>
          <w:rFonts w:ascii="Times New Roman" w:hAnsi="Times New Roman" w:cs="Times New Roman"/>
          <w:sz w:val="20"/>
          <w:szCs w:val="20"/>
        </w:rPr>
        <w:t>physical</w:t>
      </w:r>
      <w:r w:rsidRPr="00AC2C26">
        <w:rPr>
          <w:rFonts w:ascii="Times New Roman" w:hAnsi="Times New Roman" w:cs="Times New Roman"/>
          <w:sz w:val="20"/>
          <w:szCs w:val="20"/>
        </w:rPr>
        <w:t xml:space="preserve"> tests and cognitive status.</w:t>
      </w:r>
      <w:r>
        <w:rPr>
          <w:rFonts w:ascii="Times New Roman" w:hAnsi="Times New Roman" w:cs="Times New Roman"/>
          <w:sz w:val="20"/>
          <w:szCs w:val="20"/>
        </w:rPr>
        <w:t xml:space="preserve"> Reference group was the cognitively normal group.</w:t>
      </w:r>
      <w:r w:rsidR="00F34534" w:rsidRP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TUG and FGS, a higher score indicates lower performance. Whereas for 30s-CST, a higher score indicates higher performance.</w:t>
      </w:r>
      <w:r w:rsidR="00F34534">
        <w:rPr>
          <w:sz w:val="20"/>
          <w:szCs w:val="20"/>
        </w:rPr>
        <w:t xml:space="preserve"> </w:t>
      </w:r>
      <w:r w:rsidR="00F34534" w:rsidRPr="00096359">
        <w:rPr>
          <w:sz w:val="20"/>
          <w:szCs w:val="20"/>
        </w:rPr>
        <w:t>For all cognitive tests, a higher score indicates better cognitive performance, except for only Color Trails Test (CTT) 1 &amp; 2, in which a higher score indicates lower cognitive performance.</w:t>
      </w:r>
    </w:p>
    <w:p w14:paraId="4063F032" w14:textId="2D7AFFCA" w:rsidR="00126EE4" w:rsidRDefault="00126EE4" w:rsidP="00F464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DDA9BA" w14:textId="3EDBB3AE" w:rsidR="00DA27B0" w:rsidRDefault="00DA27B0" w:rsidP="00F464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557"/>
        <w:tblW w:w="10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4"/>
        <w:gridCol w:w="2694"/>
        <w:gridCol w:w="2409"/>
        <w:gridCol w:w="1560"/>
      </w:tblGrid>
      <w:tr w:rsidR="00DA27B0" w:rsidRPr="00B93CFB" w14:paraId="282A6BF8" w14:textId="77777777" w:rsidTr="00917CC6">
        <w:trPr>
          <w:trHeight w:val="508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bottom"/>
            <w:hideMark/>
          </w:tcPr>
          <w:p w14:paraId="581690A0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Demographics Characteristics 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B73904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proofErr w:type="gramStart"/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Excluded;</w:t>
            </w:r>
            <w:proofErr w:type="gramEnd"/>
          </w:p>
          <w:p w14:paraId="34134810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± SD or</w:t>
            </w:r>
          </w:p>
          <w:p w14:paraId="62C06028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)</w:t>
            </w:r>
          </w:p>
        </w:tc>
        <w:tc>
          <w:tcPr>
            <w:tcW w:w="2409" w:type="dxa"/>
          </w:tcPr>
          <w:p w14:paraId="0935D047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proofErr w:type="gramStart"/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Included;</w:t>
            </w:r>
            <w:proofErr w:type="gramEnd"/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</w:p>
          <w:p w14:paraId="7083DCED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± SD or</w:t>
            </w:r>
          </w:p>
          <w:p w14:paraId="0DBF6597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02A8FE24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i/>
                <w:iCs/>
                <w:kern w:val="24"/>
                <w:sz w:val="24"/>
                <w:szCs w:val="24"/>
              </w:rPr>
              <w:t>P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-values</w:t>
            </w:r>
          </w:p>
        </w:tc>
      </w:tr>
      <w:tr w:rsidR="00DA27B0" w:rsidRPr="00B93CFB" w14:paraId="7ED526DB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E7CC81B" w14:textId="77777777" w:rsidR="00DA27B0" w:rsidRPr="00B93CFB" w:rsidRDefault="00DA27B0" w:rsidP="00917CC6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415C1CD" w14:textId="3B52585B" w:rsidR="00DA27B0" w:rsidRPr="00B93CFB" w:rsidRDefault="00F071BC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5</w:t>
            </w:r>
          </w:p>
        </w:tc>
        <w:tc>
          <w:tcPr>
            <w:tcW w:w="2409" w:type="dxa"/>
          </w:tcPr>
          <w:p w14:paraId="21B8910B" w14:textId="029C3161" w:rsidR="00DA27B0" w:rsidRPr="00B93CFB" w:rsidRDefault="00F071BC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560" w:type="dxa"/>
          </w:tcPr>
          <w:p w14:paraId="40A115FB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DA27B0" w:rsidRPr="00B93CFB" w14:paraId="1F735A1D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240963F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ge (in years)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2D0BDF0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 xml:space="preserve">71.63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6.872</w:t>
            </w:r>
          </w:p>
        </w:tc>
        <w:tc>
          <w:tcPr>
            <w:tcW w:w="2409" w:type="dxa"/>
          </w:tcPr>
          <w:p w14:paraId="6D136BDD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68.01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± 5.969</w:t>
            </w:r>
          </w:p>
        </w:tc>
        <w:tc>
          <w:tcPr>
            <w:tcW w:w="1560" w:type="dxa"/>
          </w:tcPr>
          <w:p w14:paraId="1D1DE8A9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0.001***</w:t>
            </w:r>
          </w:p>
        </w:tc>
      </w:tr>
      <w:tr w:rsidR="00DA27B0" w:rsidRPr="00B93CFB" w14:paraId="793B288F" w14:textId="77777777" w:rsidTr="00917CC6">
        <w:trPr>
          <w:trHeight w:val="254"/>
        </w:trPr>
        <w:tc>
          <w:tcPr>
            <w:tcW w:w="10807" w:type="dxa"/>
            <w:gridSpan w:val="4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54BF49" w14:textId="77777777" w:rsidR="00DA27B0" w:rsidRPr="00B93CFB" w:rsidRDefault="00DA27B0" w:rsidP="00917CC6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Sex</w:t>
            </w:r>
          </w:p>
        </w:tc>
      </w:tr>
      <w:tr w:rsidR="00DA27B0" w:rsidRPr="00B93CFB" w14:paraId="1A4AD377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D8FFC5E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Women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7D19D41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54 (77.1%)</w:t>
            </w:r>
          </w:p>
        </w:tc>
        <w:tc>
          <w:tcPr>
            <w:tcW w:w="2409" w:type="dxa"/>
          </w:tcPr>
          <w:p w14:paraId="4F8AB13C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73 (66.1%)</w:t>
            </w:r>
          </w:p>
        </w:tc>
        <w:tc>
          <w:tcPr>
            <w:tcW w:w="1560" w:type="dxa"/>
            <w:vMerge w:val="restart"/>
          </w:tcPr>
          <w:p w14:paraId="16BE36D9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63</w:t>
            </w:r>
          </w:p>
        </w:tc>
      </w:tr>
      <w:tr w:rsidR="00DA27B0" w:rsidRPr="00B93CFB" w14:paraId="238A71B3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39F2B49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n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C4C6C0E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16 (22.9%)</w:t>
            </w:r>
          </w:p>
        </w:tc>
        <w:tc>
          <w:tcPr>
            <w:tcW w:w="2409" w:type="dxa"/>
          </w:tcPr>
          <w:p w14:paraId="2ADA3B71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43 (33.9%)</w:t>
            </w:r>
          </w:p>
        </w:tc>
        <w:tc>
          <w:tcPr>
            <w:tcW w:w="1560" w:type="dxa"/>
            <w:vMerge/>
          </w:tcPr>
          <w:p w14:paraId="1127162D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DA27B0" w:rsidRPr="00B93CFB" w14:paraId="150AF802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138A018" w14:textId="77777777" w:rsidR="00DA27B0" w:rsidRPr="00B93CFB" w:rsidRDefault="00DA27B0" w:rsidP="00917CC6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ars of formal education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46277CF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10.421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 ± </w:t>
            </w: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5.265</w:t>
            </w:r>
          </w:p>
        </w:tc>
        <w:tc>
          <w:tcPr>
            <w:tcW w:w="2409" w:type="dxa"/>
          </w:tcPr>
          <w:p w14:paraId="109B17CB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3.047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25</w:t>
            </w:r>
          </w:p>
        </w:tc>
        <w:tc>
          <w:tcPr>
            <w:tcW w:w="1560" w:type="dxa"/>
          </w:tcPr>
          <w:p w14:paraId="28EC8730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0.001***</w:t>
            </w:r>
          </w:p>
        </w:tc>
      </w:tr>
      <w:tr w:rsidR="00DA27B0" w:rsidRPr="00B93CFB" w14:paraId="66DC2288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0D927B6" w14:textId="77777777" w:rsidR="00DA27B0" w:rsidRPr="00B93CFB" w:rsidRDefault="00DA27B0" w:rsidP="00917CC6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Depressive symptom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5D559CC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 ± </w:t>
            </w: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1.748</w:t>
            </w:r>
          </w:p>
        </w:tc>
        <w:tc>
          <w:tcPr>
            <w:tcW w:w="2409" w:type="dxa"/>
          </w:tcPr>
          <w:p w14:paraId="64E29111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.08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886</w:t>
            </w:r>
          </w:p>
        </w:tc>
        <w:tc>
          <w:tcPr>
            <w:tcW w:w="1560" w:type="dxa"/>
          </w:tcPr>
          <w:p w14:paraId="62E42E96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51</w:t>
            </w:r>
          </w:p>
        </w:tc>
      </w:tr>
      <w:tr w:rsidR="00DA27B0" w:rsidRPr="00B93CFB" w14:paraId="22745C7B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625A6C8" w14:textId="77777777" w:rsidR="00DA27B0" w:rsidRPr="00B93CFB" w:rsidRDefault="00DA27B0" w:rsidP="00917CC6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nxiety symptom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D7C054D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409" w:type="dxa"/>
          </w:tcPr>
          <w:p w14:paraId="69E408C0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.22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69</w:t>
            </w:r>
          </w:p>
        </w:tc>
        <w:tc>
          <w:tcPr>
            <w:tcW w:w="1560" w:type="dxa"/>
          </w:tcPr>
          <w:p w14:paraId="6C30AD47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42</w:t>
            </w:r>
          </w:p>
        </w:tc>
      </w:tr>
      <w:tr w:rsidR="00DA27B0" w:rsidRPr="00B93CFB" w14:paraId="4C945B0D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50C8C82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BMI (kg/m</w:t>
            </w:r>
            <w:r w:rsidRPr="00B93CFB">
              <w:rPr>
                <w:rFonts w:ascii="Times New Roman" w:hAnsi="Times New Roman" w:cs="Times New Roman"/>
                <w:bCs/>
                <w:kern w:val="24"/>
                <w:position w:val="8"/>
                <w:sz w:val="24"/>
                <w:szCs w:val="24"/>
                <w:vertAlign w:val="superscript"/>
              </w:rPr>
              <w:t>2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D774F6A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 xml:space="preserve">20.667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4.565</w:t>
            </w:r>
          </w:p>
        </w:tc>
        <w:tc>
          <w:tcPr>
            <w:tcW w:w="2409" w:type="dxa"/>
          </w:tcPr>
          <w:p w14:paraId="552E5678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3.754 </w:t>
            </w: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± </w:t>
            </w: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772</w:t>
            </w:r>
          </w:p>
        </w:tc>
        <w:tc>
          <w:tcPr>
            <w:tcW w:w="1560" w:type="dxa"/>
          </w:tcPr>
          <w:p w14:paraId="6DB825F0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58</w:t>
            </w:r>
          </w:p>
        </w:tc>
      </w:tr>
      <w:tr w:rsidR="00DA27B0" w:rsidRPr="00B93CFB" w14:paraId="311596B9" w14:textId="77777777" w:rsidTr="00917CC6">
        <w:trPr>
          <w:trHeight w:val="254"/>
        </w:trPr>
        <w:tc>
          <w:tcPr>
            <w:tcW w:w="10807" w:type="dxa"/>
            <w:gridSpan w:val="4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275ED18" w14:textId="77777777" w:rsidR="00DA27B0" w:rsidRPr="00B93CFB" w:rsidRDefault="00DA27B0" w:rsidP="00917CC6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Smoking status</w:t>
            </w:r>
          </w:p>
        </w:tc>
      </w:tr>
      <w:tr w:rsidR="00DA27B0" w:rsidRPr="00B93CFB" w14:paraId="6E821D73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440B5B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17454DC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2409" w:type="dxa"/>
          </w:tcPr>
          <w:p w14:paraId="46E85B9B" w14:textId="77777777" w:rsidR="00DA27B0" w:rsidRPr="00B93CFB" w:rsidRDefault="00DA27B0" w:rsidP="00917CC6">
            <w:pPr>
              <w:tabs>
                <w:tab w:val="left" w:pos="730"/>
              </w:tabs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 (1.8%)</w:t>
            </w:r>
          </w:p>
        </w:tc>
        <w:tc>
          <w:tcPr>
            <w:tcW w:w="1560" w:type="dxa"/>
            <w:vMerge w:val="restart"/>
          </w:tcPr>
          <w:p w14:paraId="5B0F216C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DA27B0" w:rsidRPr="00B93CFB" w14:paraId="5F55B3E2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0B0B03A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o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56566D4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71 (98.6%)</w:t>
            </w:r>
          </w:p>
        </w:tc>
        <w:tc>
          <w:tcPr>
            <w:tcW w:w="2409" w:type="dxa"/>
          </w:tcPr>
          <w:p w14:paraId="7E26B0F9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2 (98.2%)</w:t>
            </w:r>
          </w:p>
        </w:tc>
        <w:tc>
          <w:tcPr>
            <w:tcW w:w="1560" w:type="dxa"/>
            <w:vMerge/>
          </w:tcPr>
          <w:p w14:paraId="2D60381E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DA27B0" w:rsidRPr="00B93CFB" w14:paraId="192839AE" w14:textId="77777777" w:rsidTr="00917CC6">
        <w:trPr>
          <w:trHeight w:val="254"/>
        </w:trPr>
        <w:tc>
          <w:tcPr>
            <w:tcW w:w="10807" w:type="dxa"/>
            <w:gridSpan w:val="4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5E2CEE6" w14:textId="77777777" w:rsidR="00DA27B0" w:rsidRPr="00B93CFB" w:rsidRDefault="00DA27B0" w:rsidP="00917CC6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</w:tr>
      <w:tr w:rsidR="00DA27B0" w:rsidRPr="00B93CFB" w14:paraId="1835360D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7397FE2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3EBD95E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8 (11.1%)</w:t>
            </w:r>
          </w:p>
        </w:tc>
        <w:tc>
          <w:tcPr>
            <w:tcW w:w="2409" w:type="dxa"/>
          </w:tcPr>
          <w:p w14:paraId="79FEC3EF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2 (19.9%)</w:t>
            </w:r>
          </w:p>
        </w:tc>
        <w:tc>
          <w:tcPr>
            <w:tcW w:w="1560" w:type="dxa"/>
            <w:vMerge w:val="restart"/>
          </w:tcPr>
          <w:p w14:paraId="3DAFB165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83</w:t>
            </w:r>
          </w:p>
        </w:tc>
      </w:tr>
      <w:tr w:rsidR="00DA27B0" w:rsidRPr="00B93CFB" w14:paraId="6344F43C" w14:textId="77777777" w:rsidTr="00917CC6">
        <w:trPr>
          <w:trHeight w:val="254"/>
        </w:trPr>
        <w:tc>
          <w:tcPr>
            <w:tcW w:w="41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C6759B4" w14:textId="77777777" w:rsidR="00DA27B0" w:rsidRPr="00B93CFB" w:rsidRDefault="00DA27B0" w:rsidP="0091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o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3E92515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sz w:val="24"/>
                <w:szCs w:val="24"/>
              </w:rPr>
              <w:t>64 (88.9%)</w:t>
            </w:r>
          </w:p>
        </w:tc>
        <w:tc>
          <w:tcPr>
            <w:tcW w:w="2409" w:type="dxa"/>
          </w:tcPr>
          <w:p w14:paraId="1240768A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93CF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73 (80.1%)</w:t>
            </w:r>
          </w:p>
        </w:tc>
        <w:tc>
          <w:tcPr>
            <w:tcW w:w="1560" w:type="dxa"/>
            <w:vMerge/>
          </w:tcPr>
          <w:p w14:paraId="4E1052CA" w14:textId="77777777" w:rsidR="00DA27B0" w:rsidRPr="00B93CFB" w:rsidRDefault="00DA27B0" w:rsidP="00917CC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</w:tbl>
    <w:p w14:paraId="675A8E5E" w14:textId="77777777" w:rsidR="00DA27B0" w:rsidRDefault="00DA27B0" w:rsidP="00DA27B0">
      <w:pPr>
        <w:pStyle w:val="ListParagraph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. Differences in demographic characteristics of participants excluded and included in the analyses</w:t>
      </w:r>
    </w:p>
    <w:p w14:paraId="18148D8F" w14:textId="77777777" w:rsidR="00DA27B0" w:rsidRDefault="00DA27B0" w:rsidP="00DA27B0"/>
    <w:p w14:paraId="67875F85" w14:textId="77777777" w:rsidR="00DA27B0" w:rsidRDefault="00DA27B0" w:rsidP="00DA27B0"/>
    <w:p w14:paraId="4F68507A" w14:textId="77777777" w:rsidR="00DA27B0" w:rsidRDefault="00DA27B0" w:rsidP="00DA27B0"/>
    <w:p w14:paraId="6FE42605" w14:textId="77777777" w:rsidR="00DA27B0" w:rsidRDefault="00DA27B0" w:rsidP="00DA27B0"/>
    <w:p w14:paraId="1E937585" w14:textId="77777777" w:rsidR="00DA27B0" w:rsidRDefault="00DA27B0" w:rsidP="00DA27B0"/>
    <w:p w14:paraId="0D88FCBF" w14:textId="77777777" w:rsidR="00DA27B0" w:rsidRDefault="00DA27B0" w:rsidP="00F464DB">
      <w:pPr>
        <w:spacing w:line="240" w:lineRule="auto"/>
      </w:pPr>
    </w:p>
    <w:sectPr w:rsidR="00DA27B0" w:rsidSect="00193B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4F88C" w14:textId="77777777" w:rsidR="0013671E" w:rsidRDefault="0013671E" w:rsidP="00687DE3">
      <w:pPr>
        <w:spacing w:after="0" w:line="240" w:lineRule="auto"/>
      </w:pPr>
      <w:r>
        <w:separator/>
      </w:r>
    </w:p>
  </w:endnote>
  <w:endnote w:type="continuationSeparator" w:id="0">
    <w:p w14:paraId="3A01512E" w14:textId="77777777" w:rsidR="0013671E" w:rsidRDefault="0013671E" w:rsidP="00687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3A567" w14:textId="77777777" w:rsidR="0013671E" w:rsidRDefault="0013671E" w:rsidP="00687DE3">
      <w:pPr>
        <w:spacing w:after="0" w:line="240" w:lineRule="auto"/>
      </w:pPr>
      <w:r>
        <w:separator/>
      </w:r>
    </w:p>
  </w:footnote>
  <w:footnote w:type="continuationSeparator" w:id="0">
    <w:p w14:paraId="444E6A4F" w14:textId="77777777" w:rsidR="0013671E" w:rsidRDefault="0013671E" w:rsidP="00687D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A2CF3"/>
    <w:multiLevelType w:val="hybridMultilevel"/>
    <w:tmpl w:val="2F6477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B1EDE"/>
    <w:multiLevelType w:val="hybridMultilevel"/>
    <w:tmpl w:val="782C9922"/>
    <w:lvl w:ilvl="0" w:tplc="AE3473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NTM0trA0NbUwMzBQ0lEKTi0uzszPAykwtqwFAHxhVhotAAAA"/>
  </w:docVars>
  <w:rsids>
    <w:rsidRoot w:val="00F9672A"/>
    <w:rsid w:val="00021B6A"/>
    <w:rsid w:val="00030E81"/>
    <w:rsid w:val="00036994"/>
    <w:rsid w:val="0005741C"/>
    <w:rsid w:val="000621D1"/>
    <w:rsid w:val="00066D42"/>
    <w:rsid w:val="0008382B"/>
    <w:rsid w:val="000939A9"/>
    <w:rsid w:val="00097750"/>
    <w:rsid w:val="000A7B17"/>
    <w:rsid w:val="000B23C0"/>
    <w:rsid w:val="000D0A6B"/>
    <w:rsid w:val="000F31C4"/>
    <w:rsid w:val="000F6601"/>
    <w:rsid w:val="0011267D"/>
    <w:rsid w:val="00120C63"/>
    <w:rsid w:val="001219C4"/>
    <w:rsid w:val="00123160"/>
    <w:rsid w:val="001233AF"/>
    <w:rsid w:val="00126EE4"/>
    <w:rsid w:val="0013671E"/>
    <w:rsid w:val="001511C2"/>
    <w:rsid w:val="00152A41"/>
    <w:rsid w:val="001539B5"/>
    <w:rsid w:val="0016057C"/>
    <w:rsid w:val="00161987"/>
    <w:rsid w:val="00172B71"/>
    <w:rsid w:val="00183D89"/>
    <w:rsid w:val="00190243"/>
    <w:rsid w:val="00193B2A"/>
    <w:rsid w:val="001A1E4B"/>
    <w:rsid w:val="001D1A70"/>
    <w:rsid w:val="001D2558"/>
    <w:rsid w:val="001D4A24"/>
    <w:rsid w:val="001E7609"/>
    <w:rsid w:val="001E7B1A"/>
    <w:rsid w:val="001F46A6"/>
    <w:rsid w:val="0020331F"/>
    <w:rsid w:val="00203FCD"/>
    <w:rsid w:val="002042EC"/>
    <w:rsid w:val="00213132"/>
    <w:rsid w:val="00214DD0"/>
    <w:rsid w:val="0022078B"/>
    <w:rsid w:val="002215B8"/>
    <w:rsid w:val="00221B94"/>
    <w:rsid w:val="00225A6B"/>
    <w:rsid w:val="00233381"/>
    <w:rsid w:val="0024027A"/>
    <w:rsid w:val="002617F2"/>
    <w:rsid w:val="00262418"/>
    <w:rsid w:val="00273704"/>
    <w:rsid w:val="00276623"/>
    <w:rsid w:val="002862F8"/>
    <w:rsid w:val="0028776F"/>
    <w:rsid w:val="00291C8E"/>
    <w:rsid w:val="002A250C"/>
    <w:rsid w:val="002A7DE4"/>
    <w:rsid w:val="002B2C6D"/>
    <w:rsid w:val="002C4BFF"/>
    <w:rsid w:val="002D7CB8"/>
    <w:rsid w:val="002E1F5C"/>
    <w:rsid w:val="002E627D"/>
    <w:rsid w:val="002F111F"/>
    <w:rsid w:val="00305281"/>
    <w:rsid w:val="00315E86"/>
    <w:rsid w:val="003250CA"/>
    <w:rsid w:val="0032791E"/>
    <w:rsid w:val="003318F9"/>
    <w:rsid w:val="00336E5B"/>
    <w:rsid w:val="00341F42"/>
    <w:rsid w:val="00346959"/>
    <w:rsid w:val="00351C1D"/>
    <w:rsid w:val="0037253E"/>
    <w:rsid w:val="003736A1"/>
    <w:rsid w:val="00375A3B"/>
    <w:rsid w:val="00392069"/>
    <w:rsid w:val="003B7431"/>
    <w:rsid w:val="003D455B"/>
    <w:rsid w:val="003D5E8F"/>
    <w:rsid w:val="003E0BF9"/>
    <w:rsid w:val="003E258E"/>
    <w:rsid w:val="003F1C67"/>
    <w:rsid w:val="003F438C"/>
    <w:rsid w:val="00430B68"/>
    <w:rsid w:val="00432400"/>
    <w:rsid w:val="00432541"/>
    <w:rsid w:val="00434429"/>
    <w:rsid w:val="00435297"/>
    <w:rsid w:val="00447129"/>
    <w:rsid w:val="004507B3"/>
    <w:rsid w:val="0045419C"/>
    <w:rsid w:val="00454DC0"/>
    <w:rsid w:val="00465B92"/>
    <w:rsid w:val="0046708D"/>
    <w:rsid w:val="00482E81"/>
    <w:rsid w:val="004B13E9"/>
    <w:rsid w:val="004E7541"/>
    <w:rsid w:val="004F4824"/>
    <w:rsid w:val="005014CB"/>
    <w:rsid w:val="00514EB4"/>
    <w:rsid w:val="00551B40"/>
    <w:rsid w:val="00552A0C"/>
    <w:rsid w:val="00566086"/>
    <w:rsid w:val="00567FCB"/>
    <w:rsid w:val="005824DD"/>
    <w:rsid w:val="00587028"/>
    <w:rsid w:val="005A491B"/>
    <w:rsid w:val="005B0B8E"/>
    <w:rsid w:val="005B1826"/>
    <w:rsid w:val="005B42CA"/>
    <w:rsid w:val="005C6F7E"/>
    <w:rsid w:val="005D07ED"/>
    <w:rsid w:val="005D7CF8"/>
    <w:rsid w:val="00606F18"/>
    <w:rsid w:val="006117DE"/>
    <w:rsid w:val="00623295"/>
    <w:rsid w:val="0063042F"/>
    <w:rsid w:val="00643A92"/>
    <w:rsid w:val="006506D1"/>
    <w:rsid w:val="00687DE3"/>
    <w:rsid w:val="00691136"/>
    <w:rsid w:val="00692186"/>
    <w:rsid w:val="00692E48"/>
    <w:rsid w:val="00695E04"/>
    <w:rsid w:val="00696494"/>
    <w:rsid w:val="006A0031"/>
    <w:rsid w:val="006B220A"/>
    <w:rsid w:val="006C2F3B"/>
    <w:rsid w:val="006D1204"/>
    <w:rsid w:val="006E72A7"/>
    <w:rsid w:val="006F3AC0"/>
    <w:rsid w:val="0070108D"/>
    <w:rsid w:val="00701845"/>
    <w:rsid w:val="0070235C"/>
    <w:rsid w:val="007024D4"/>
    <w:rsid w:val="00713052"/>
    <w:rsid w:val="007177B6"/>
    <w:rsid w:val="007279E8"/>
    <w:rsid w:val="007326F8"/>
    <w:rsid w:val="00753D67"/>
    <w:rsid w:val="00756B74"/>
    <w:rsid w:val="007A0275"/>
    <w:rsid w:val="007C0BB6"/>
    <w:rsid w:val="007C65FE"/>
    <w:rsid w:val="007E1CE8"/>
    <w:rsid w:val="007E4B9E"/>
    <w:rsid w:val="007F259E"/>
    <w:rsid w:val="00804B28"/>
    <w:rsid w:val="00812EC8"/>
    <w:rsid w:val="008151B5"/>
    <w:rsid w:val="008416B6"/>
    <w:rsid w:val="0084380C"/>
    <w:rsid w:val="00844416"/>
    <w:rsid w:val="0086075F"/>
    <w:rsid w:val="00863716"/>
    <w:rsid w:val="008825DD"/>
    <w:rsid w:val="0089606D"/>
    <w:rsid w:val="008A104C"/>
    <w:rsid w:val="008A4230"/>
    <w:rsid w:val="008A7418"/>
    <w:rsid w:val="008C498F"/>
    <w:rsid w:val="008C6C2D"/>
    <w:rsid w:val="008D00F7"/>
    <w:rsid w:val="008D05F5"/>
    <w:rsid w:val="008D20A1"/>
    <w:rsid w:val="008D7F94"/>
    <w:rsid w:val="008E2DF0"/>
    <w:rsid w:val="008F100D"/>
    <w:rsid w:val="008F18B0"/>
    <w:rsid w:val="008F7AAA"/>
    <w:rsid w:val="00900CA3"/>
    <w:rsid w:val="009071A6"/>
    <w:rsid w:val="00914645"/>
    <w:rsid w:val="00914DC9"/>
    <w:rsid w:val="00921A0A"/>
    <w:rsid w:val="00925599"/>
    <w:rsid w:val="00925A9B"/>
    <w:rsid w:val="00950970"/>
    <w:rsid w:val="0095611B"/>
    <w:rsid w:val="00971AF2"/>
    <w:rsid w:val="00974C67"/>
    <w:rsid w:val="00975373"/>
    <w:rsid w:val="009915A3"/>
    <w:rsid w:val="009A7653"/>
    <w:rsid w:val="009B5BB4"/>
    <w:rsid w:val="009C001E"/>
    <w:rsid w:val="009E5CCE"/>
    <w:rsid w:val="00A033E3"/>
    <w:rsid w:val="00A04E1B"/>
    <w:rsid w:val="00A05533"/>
    <w:rsid w:val="00A06675"/>
    <w:rsid w:val="00A066F4"/>
    <w:rsid w:val="00A33769"/>
    <w:rsid w:val="00A53904"/>
    <w:rsid w:val="00A70954"/>
    <w:rsid w:val="00A71126"/>
    <w:rsid w:val="00A724FA"/>
    <w:rsid w:val="00A749A9"/>
    <w:rsid w:val="00A85752"/>
    <w:rsid w:val="00A92100"/>
    <w:rsid w:val="00A923DA"/>
    <w:rsid w:val="00AA296B"/>
    <w:rsid w:val="00AA4CE3"/>
    <w:rsid w:val="00AB03C3"/>
    <w:rsid w:val="00AC2C26"/>
    <w:rsid w:val="00AD01D0"/>
    <w:rsid w:val="00AD12FB"/>
    <w:rsid w:val="00AD702D"/>
    <w:rsid w:val="00AE5384"/>
    <w:rsid w:val="00B02D86"/>
    <w:rsid w:val="00B423E7"/>
    <w:rsid w:val="00B473D4"/>
    <w:rsid w:val="00B50D9E"/>
    <w:rsid w:val="00B778A3"/>
    <w:rsid w:val="00B83D69"/>
    <w:rsid w:val="00B8426B"/>
    <w:rsid w:val="00B865DA"/>
    <w:rsid w:val="00B93CFB"/>
    <w:rsid w:val="00BB3280"/>
    <w:rsid w:val="00BC00B1"/>
    <w:rsid w:val="00C05BFB"/>
    <w:rsid w:val="00C30E2B"/>
    <w:rsid w:val="00C34601"/>
    <w:rsid w:val="00C365A1"/>
    <w:rsid w:val="00C417D3"/>
    <w:rsid w:val="00C428BC"/>
    <w:rsid w:val="00C45AC8"/>
    <w:rsid w:val="00C53D8C"/>
    <w:rsid w:val="00C6582D"/>
    <w:rsid w:val="00C75A36"/>
    <w:rsid w:val="00C75A3C"/>
    <w:rsid w:val="00CA2773"/>
    <w:rsid w:val="00CB272C"/>
    <w:rsid w:val="00CC624D"/>
    <w:rsid w:val="00CE21BE"/>
    <w:rsid w:val="00CE3A2C"/>
    <w:rsid w:val="00CF5940"/>
    <w:rsid w:val="00D05047"/>
    <w:rsid w:val="00D06E4F"/>
    <w:rsid w:val="00D06E80"/>
    <w:rsid w:val="00D21FD6"/>
    <w:rsid w:val="00D34549"/>
    <w:rsid w:val="00D37A7D"/>
    <w:rsid w:val="00D469E9"/>
    <w:rsid w:val="00D47C7E"/>
    <w:rsid w:val="00D50C42"/>
    <w:rsid w:val="00D62A79"/>
    <w:rsid w:val="00D8324A"/>
    <w:rsid w:val="00D83803"/>
    <w:rsid w:val="00D87924"/>
    <w:rsid w:val="00D943C4"/>
    <w:rsid w:val="00D96835"/>
    <w:rsid w:val="00DA27B0"/>
    <w:rsid w:val="00DA35F0"/>
    <w:rsid w:val="00DC3A66"/>
    <w:rsid w:val="00DC79C2"/>
    <w:rsid w:val="00DD6192"/>
    <w:rsid w:val="00DD61F8"/>
    <w:rsid w:val="00DF06E1"/>
    <w:rsid w:val="00DF11DD"/>
    <w:rsid w:val="00E12033"/>
    <w:rsid w:val="00E214CA"/>
    <w:rsid w:val="00E23167"/>
    <w:rsid w:val="00E26E10"/>
    <w:rsid w:val="00E313C5"/>
    <w:rsid w:val="00E62605"/>
    <w:rsid w:val="00E672CD"/>
    <w:rsid w:val="00E67A96"/>
    <w:rsid w:val="00E67B74"/>
    <w:rsid w:val="00E71B0C"/>
    <w:rsid w:val="00E745C6"/>
    <w:rsid w:val="00E745FF"/>
    <w:rsid w:val="00E81E5D"/>
    <w:rsid w:val="00E8609F"/>
    <w:rsid w:val="00E864C4"/>
    <w:rsid w:val="00E95A5C"/>
    <w:rsid w:val="00EA6976"/>
    <w:rsid w:val="00EB1EAF"/>
    <w:rsid w:val="00EC19DA"/>
    <w:rsid w:val="00EF51D1"/>
    <w:rsid w:val="00F03781"/>
    <w:rsid w:val="00F06179"/>
    <w:rsid w:val="00F071BC"/>
    <w:rsid w:val="00F12762"/>
    <w:rsid w:val="00F13C19"/>
    <w:rsid w:val="00F21C70"/>
    <w:rsid w:val="00F34534"/>
    <w:rsid w:val="00F42F8F"/>
    <w:rsid w:val="00F4413A"/>
    <w:rsid w:val="00F464DB"/>
    <w:rsid w:val="00F51600"/>
    <w:rsid w:val="00F55270"/>
    <w:rsid w:val="00F56FBA"/>
    <w:rsid w:val="00F70F20"/>
    <w:rsid w:val="00F71FA6"/>
    <w:rsid w:val="00F84CA4"/>
    <w:rsid w:val="00F9505F"/>
    <w:rsid w:val="00F9672A"/>
    <w:rsid w:val="00FA16F4"/>
    <w:rsid w:val="00FA7F53"/>
    <w:rsid w:val="00FB4421"/>
    <w:rsid w:val="00FC10F7"/>
    <w:rsid w:val="00FC3EE8"/>
    <w:rsid w:val="00FD2B35"/>
    <w:rsid w:val="00FD2BD2"/>
    <w:rsid w:val="00FD5B13"/>
    <w:rsid w:val="00FE1A37"/>
    <w:rsid w:val="00FE48E6"/>
    <w:rsid w:val="00FE6362"/>
    <w:rsid w:val="00FF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32E58"/>
  <w15:chartTrackingRefBased/>
  <w15:docId w15:val="{9965DF64-3705-4E5D-BAC5-AFD31E21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2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72A"/>
    <w:pPr>
      <w:ind w:left="720"/>
      <w:contextualSpacing/>
    </w:pPr>
  </w:style>
  <w:style w:type="table" w:styleId="TableGrid">
    <w:name w:val="Table Grid"/>
    <w:basedOn w:val="TableNormal"/>
    <w:uiPriority w:val="39"/>
    <w:rsid w:val="00F9672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72A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87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DE3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87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DE3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C2D"/>
    <w:rPr>
      <w:rFonts w:eastAsiaTheme="minorHAnsi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305281"/>
    <w:pPr>
      <w:spacing w:after="0" w:line="240" w:lineRule="auto"/>
    </w:pPr>
    <w:rPr>
      <w:rFonts w:eastAsiaTheme="minorHAns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3E7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49DF97-5102-594D-8716-3EE0CE7D4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83</Words>
  <Characters>1130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ng Siang Ng</dc:creator>
  <cp:keywords/>
  <dc:description/>
  <cp:lastModifiedBy>Ping Yeap Loh</cp:lastModifiedBy>
  <cp:revision>3</cp:revision>
  <dcterms:created xsi:type="dcterms:W3CDTF">2022-07-26T02:10:00Z</dcterms:created>
  <dcterms:modified xsi:type="dcterms:W3CDTF">2022-07-26T02:10:00Z</dcterms:modified>
</cp:coreProperties>
</file>